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F2B42" w14:textId="1937C973" w:rsidR="00E05CA2" w:rsidRDefault="00E05CA2" w:rsidP="00E05CA2">
      <w:pPr>
        <w:jc w:val="center"/>
      </w:pPr>
      <w:r w:rsidRPr="006228F8">
        <w:t xml:space="preserve">Modeling personality antecedents and L2 self-efficacy constructs with emerging adults in Japan: </w:t>
      </w:r>
      <w:r w:rsidR="002E5DF4">
        <w:rPr>
          <w:lang w:val="en-US"/>
        </w:rPr>
        <w:t>D</w:t>
      </w:r>
      <w:r w:rsidRPr="006228F8">
        <w:t>omain-specific matching for assessing global competence in applied contexts</w:t>
      </w:r>
    </w:p>
    <w:p w14:paraId="0AF9E834" w14:textId="77777777" w:rsidR="00AF0740" w:rsidRPr="00972167" w:rsidRDefault="00AF0740" w:rsidP="00AF0740">
      <w:pPr>
        <w:jc w:val="center"/>
        <w:rPr>
          <w:b/>
          <w:bCs/>
        </w:rPr>
      </w:pPr>
    </w:p>
    <w:p w14:paraId="1A53BDD2" w14:textId="23335006" w:rsidR="00AF0740" w:rsidRPr="00972167" w:rsidRDefault="00AF0740" w:rsidP="00AF0740">
      <w:pPr>
        <w:jc w:val="center"/>
        <w:rPr>
          <w:b/>
          <w:bCs/>
          <w:i/>
          <w:iCs/>
          <w:szCs w:val="28"/>
          <w:lang w:val="en-US"/>
        </w:rPr>
      </w:pPr>
      <w:r w:rsidRPr="00972167">
        <w:rPr>
          <w:b/>
          <w:bCs/>
          <w:i/>
          <w:iCs/>
        </w:rPr>
        <w:t>Supplementary Material</w:t>
      </w:r>
      <w:r w:rsidRPr="00972167">
        <w:rPr>
          <w:b/>
          <w:bCs/>
          <w:i/>
          <w:iCs/>
          <w:lang w:val="en-US"/>
        </w:rPr>
        <w:t xml:space="preserve"> 2</w:t>
      </w:r>
    </w:p>
    <w:p w14:paraId="2D6450E0" w14:textId="77777777" w:rsidR="00AF0740" w:rsidRPr="00972167" w:rsidRDefault="00AF0740" w:rsidP="005C2113">
      <w:pPr>
        <w:pStyle w:val="Default"/>
        <w:jc w:val="center"/>
        <w:rPr>
          <w:b/>
          <w:bCs/>
          <w:color w:val="auto"/>
        </w:rPr>
      </w:pPr>
    </w:p>
    <w:p w14:paraId="09C338E5" w14:textId="56451164" w:rsidR="005C2113" w:rsidRPr="00972167" w:rsidRDefault="00834154" w:rsidP="005C2113">
      <w:pPr>
        <w:pStyle w:val="Default"/>
        <w:jc w:val="center"/>
        <w:rPr>
          <w:b/>
          <w:bCs/>
          <w:color w:val="auto"/>
        </w:rPr>
      </w:pPr>
      <w:r>
        <w:rPr>
          <w:b/>
          <w:bCs/>
          <w:color w:val="auto"/>
        </w:rPr>
        <w:t xml:space="preserve">REVISED </w:t>
      </w:r>
      <w:r w:rsidR="005C2113" w:rsidRPr="00972167">
        <w:rPr>
          <w:b/>
          <w:bCs/>
          <w:color w:val="auto"/>
        </w:rPr>
        <w:t>BIG FIVE FACTOR ITEMS</w:t>
      </w:r>
    </w:p>
    <w:p w14:paraId="0B191BC3" w14:textId="77777777" w:rsidR="00AF0740" w:rsidRPr="00972167" w:rsidRDefault="00AF0740" w:rsidP="005C2113">
      <w:pPr>
        <w:rPr>
          <w:lang w:val="en-US"/>
        </w:rPr>
      </w:pPr>
    </w:p>
    <w:p w14:paraId="097D31C5" w14:textId="77777777" w:rsidR="005C2113" w:rsidRPr="00972167" w:rsidRDefault="005C2113" w:rsidP="005C2113">
      <w:pPr>
        <w:spacing w:line="276" w:lineRule="auto"/>
        <w:rPr>
          <w:b/>
          <w:bCs/>
          <w:iCs/>
        </w:rPr>
      </w:pPr>
      <w:r w:rsidRPr="00972167">
        <w:rPr>
          <w:b/>
          <w:bCs/>
          <w:iCs/>
        </w:rPr>
        <w:t xml:space="preserve">Instructions: </w:t>
      </w:r>
    </w:p>
    <w:p w14:paraId="22EB05F8" w14:textId="77777777" w:rsidR="005C2113" w:rsidRPr="00972167" w:rsidRDefault="005C2113" w:rsidP="005C2113">
      <w:pPr>
        <w:spacing w:line="276" w:lineRule="auto"/>
        <w:rPr>
          <w:iCs/>
        </w:rPr>
      </w:pPr>
      <w:r w:rsidRPr="00972167">
        <w:rPr>
          <w:iCs/>
        </w:rPr>
        <w:t>The following questions are about your personality. Please select the response that best describes you.</w:t>
      </w:r>
    </w:p>
    <w:p w14:paraId="2D50C5CC" w14:textId="77777777" w:rsidR="005C2113" w:rsidRPr="00972167" w:rsidRDefault="005C2113" w:rsidP="005C2113">
      <w:pPr>
        <w:spacing w:line="276" w:lineRule="auto"/>
        <w:rPr>
          <w:rFonts w:eastAsia="MS Mincho"/>
          <w:bCs/>
        </w:rPr>
      </w:pPr>
      <w:r w:rsidRPr="00972167">
        <w:rPr>
          <w:rFonts w:eastAsia="MS Mincho"/>
          <w:bCs/>
        </w:rPr>
        <w:t>あなたの性格について伺います。以下の項目について、最も当てはまるものを選択してください。</w:t>
      </w:r>
    </w:p>
    <w:p w14:paraId="0EC100A0" w14:textId="77777777" w:rsidR="005C2113" w:rsidRPr="00972167" w:rsidRDefault="005C2113" w:rsidP="005C2113">
      <w:pPr>
        <w:spacing w:line="276" w:lineRule="auto"/>
        <w:rPr>
          <w:iCs/>
        </w:rPr>
      </w:pPr>
    </w:p>
    <w:p w14:paraId="1D41A19D" w14:textId="77777777" w:rsidR="005C2113" w:rsidRPr="00972167" w:rsidRDefault="005C2113" w:rsidP="005C2113">
      <w:pPr>
        <w:spacing w:line="276" w:lineRule="auto"/>
        <w:rPr>
          <w:b/>
        </w:rPr>
      </w:pPr>
      <w:r w:rsidRPr="00972167">
        <w:rPr>
          <w:b/>
        </w:rPr>
        <w:t>Response Scale</w:t>
      </w:r>
    </w:p>
    <w:p w14:paraId="79E1D34E" w14:textId="77777777" w:rsidR="005C2113" w:rsidRPr="00972167" w:rsidRDefault="005C2113" w:rsidP="005C2113">
      <w:pPr>
        <w:spacing w:line="276" w:lineRule="auto"/>
        <w:rPr>
          <w:bCs/>
        </w:rPr>
      </w:pPr>
      <w:r w:rsidRPr="00972167">
        <w:rPr>
          <w:bCs/>
        </w:rPr>
        <w:t>1 = Completely disagree</w:t>
      </w:r>
      <w:r w:rsidRPr="00972167">
        <w:rPr>
          <w:rFonts w:eastAsia="MS Mincho"/>
          <w:bCs/>
        </w:rPr>
        <w:tab/>
      </w:r>
      <w:r w:rsidRPr="00972167">
        <w:rPr>
          <w:rFonts w:eastAsia="MS Mincho"/>
          <w:bCs/>
        </w:rPr>
        <w:t>全くそう思わない</w:t>
      </w:r>
    </w:p>
    <w:p w14:paraId="67745E48" w14:textId="77777777" w:rsidR="005C2113" w:rsidRPr="00972167" w:rsidRDefault="005C2113" w:rsidP="005C2113">
      <w:pPr>
        <w:spacing w:line="276" w:lineRule="auto"/>
        <w:rPr>
          <w:bCs/>
        </w:rPr>
      </w:pPr>
      <w:r w:rsidRPr="00972167">
        <w:rPr>
          <w:bCs/>
        </w:rPr>
        <w:t>2 = Mostly disagree</w:t>
      </w:r>
      <w:r w:rsidRPr="00972167">
        <w:rPr>
          <w:bCs/>
        </w:rPr>
        <w:tab/>
      </w:r>
      <w:r w:rsidRPr="00972167">
        <w:rPr>
          <w:bCs/>
        </w:rPr>
        <w:tab/>
      </w:r>
      <w:r w:rsidRPr="00972167">
        <w:rPr>
          <w:rFonts w:eastAsia="MS Mincho"/>
          <w:bCs/>
        </w:rPr>
        <w:t>そう思わない</w:t>
      </w:r>
    </w:p>
    <w:p w14:paraId="7651CF3D" w14:textId="77777777" w:rsidR="005C2113" w:rsidRPr="00972167" w:rsidRDefault="005C2113" w:rsidP="005C2113">
      <w:pPr>
        <w:spacing w:line="276" w:lineRule="auto"/>
        <w:rPr>
          <w:bCs/>
        </w:rPr>
      </w:pPr>
      <w:r w:rsidRPr="00972167">
        <w:rPr>
          <w:bCs/>
        </w:rPr>
        <w:t>3 = Disagree a little</w:t>
      </w:r>
      <w:r w:rsidRPr="00972167">
        <w:rPr>
          <w:bCs/>
        </w:rPr>
        <w:tab/>
      </w:r>
      <w:r w:rsidRPr="00972167">
        <w:rPr>
          <w:bCs/>
        </w:rPr>
        <w:tab/>
      </w:r>
      <w:r w:rsidRPr="00972167">
        <w:rPr>
          <w:rFonts w:eastAsia="MS Mincho"/>
          <w:bCs/>
        </w:rPr>
        <w:t>あまりそう思わない</w:t>
      </w:r>
    </w:p>
    <w:p w14:paraId="3B884442" w14:textId="77777777" w:rsidR="005C2113" w:rsidRPr="00972167" w:rsidRDefault="005C2113" w:rsidP="005C2113">
      <w:pPr>
        <w:spacing w:line="276" w:lineRule="auto"/>
        <w:rPr>
          <w:bCs/>
        </w:rPr>
      </w:pPr>
      <w:r w:rsidRPr="00972167">
        <w:rPr>
          <w:bCs/>
        </w:rPr>
        <w:t>4 = Agree a little</w:t>
      </w:r>
      <w:r w:rsidRPr="00972167">
        <w:rPr>
          <w:bCs/>
        </w:rPr>
        <w:tab/>
      </w:r>
      <w:r w:rsidRPr="00972167">
        <w:rPr>
          <w:bCs/>
        </w:rPr>
        <w:tab/>
      </w:r>
      <w:r w:rsidRPr="00972167">
        <w:rPr>
          <w:rFonts w:eastAsia="MS Mincho"/>
          <w:bCs/>
        </w:rPr>
        <w:t>少しそう思う</w:t>
      </w:r>
    </w:p>
    <w:p w14:paraId="75AF5D6F" w14:textId="77777777" w:rsidR="005C2113" w:rsidRPr="00972167" w:rsidRDefault="005C2113" w:rsidP="005C2113">
      <w:pPr>
        <w:spacing w:line="276" w:lineRule="auto"/>
        <w:rPr>
          <w:bCs/>
        </w:rPr>
      </w:pPr>
      <w:r w:rsidRPr="00972167">
        <w:rPr>
          <w:bCs/>
        </w:rPr>
        <w:t>5 = Mostly agree</w:t>
      </w:r>
      <w:r w:rsidRPr="00972167">
        <w:rPr>
          <w:bCs/>
        </w:rPr>
        <w:tab/>
      </w:r>
      <w:r w:rsidRPr="00972167">
        <w:rPr>
          <w:bCs/>
        </w:rPr>
        <w:tab/>
      </w:r>
      <w:r w:rsidRPr="00972167">
        <w:rPr>
          <w:rFonts w:eastAsia="MS Mincho"/>
          <w:bCs/>
        </w:rPr>
        <w:t>そう思う</w:t>
      </w:r>
    </w:p>
    <w:p w14:paraId="63A053C6" w14:textId="77777777" w:rsidR="005C2113" w:rsidRPr="00972167" w:rsidRDefault="005C2113" w:rsidP="005C2113">
      <w:pPr>
        <w:spacing w:line="276" w:lineRule="auto"/>
        <w:rPr>
          <w:bCs/>
        </w:rPr>
      </w:pPr>
      <w:r w:rsidRPr="00972167">
        <w:rPr>
          <w:bCs/>
        </w:rPr>
        <w:t>6 = Completely agree</w:t>
      </w:r>
      <w:r w:rsidRPr="00972167">
        <w:rPr>
          <w:bCs/>
        </w:rPr>
        <w:tab/>
      </w:r>
      <w:r w:rsidRPr="00972167">
        <w:rPr>
          <w:bCs/>
        </w:rPr>
        <w:tab/>
      </w:r>
      <w:r w:rsidRPr="00972167">
        <w:rPr>
          <w:rFonts w:eastAsia="MS Mincho"/>
          <w:bCs/>
        </w:rPr>
        <w:t>非常にそう思う</w:t>
      </w:r>
    </w:p>
    <w:p w14:paraId="18BAB4DD" w14:textId="77777777" w:rsidR="005C2113" w:rsidRPr="00972167" w:rsidRDefault="005C2113" w:rsidP="005C2113">
      <w:pPr>
        <w:spacing w:line="276" w:lineRule="auto"/>
        <w:jc w:val="center"/>
        <w:rPr>
          <w:i/>
        </w:rPr>
      </w:pPr>
    </w:p>
    <w:p w14:paraId="4DB94545" w14:textId="77777777" w:rsidR="005C2113" w:rsidRPr="00972167" w:rsidRDefault="005C2113" w:rsidP="005C2113">
      <w:pPr>
        <w:spacing w:line="276" w:lineRule="auto"/>
        <w:jc w:val="center"/>
        <w:rPr>
          <w:i/>
        </w:rPr>
      </w:pPr>
      <w:r w:rsidRPr="00972167">
        <w:rPr>
          <w:i/>
        </w:rPr>
        <w:t>Extraversion (EX)</w:t>
      </w:r>
    </w:p>
    <w:p w14:paraId="57A350BD" w14:textId="77777777" w:rsidR="005C2113" w:rsidRPr="00972167" w:rsidRDefault="005C2113" w:rsidP="005C2113">
      <w:pPr>
        <w:spacing w:line="276" w:lineRule="auto"/>
        <w:ind w:left="720" w:hanging="720"/>
      </w:pPr>
      <w:r w:rsidRPr="00972167">
        <w:t xml:space="preserve">EX1 </w:t>
      </w:r>
      <w:r w:rsidRPr="00972167">
        <w:tab/>
        <w:t>Am the life of the party</w:t>
      </w:r>
    </w:p>
    <w:p w14:paraId="2F5D5959" w14:textId="77777777" w:rsidR="005C2113" w:rsidRPr="00972167" w:rsidRDefault="005C2113" w:rsidP="005C2113">
      <w:pPr>
        <w:spacing w:line="276" w:lineRule="auto"/>
        <w:ind w:left="720"/>
        <w:jc w:val="both"/>
        <w:rPr>
          <w:rFonts w:eastAsia="MS Mincho"/>
          <w:bCs/>
        </w:rPr>
      </w:pPr>
      <w:r w:rsidRPr="00972167">
        <w:rPr>
          <w:rFonts w:eastAsia="MS Mincho"/>
          <w:bCs/>
        </w:rPr>
        <w:t>盛り上げ役である。</w:t>
      </w:r>
    </w:p>
    <w:p w14:paraId="2B397A62" w14:textId="77777777" w:rsidR="005C2113" w:rsidRPr="00972167" w:rsidRDefault="005C2113" w:rsidP="005C2113">
      <w:pPr>
        <w:spacing w:line="276" w:lineRule="auto"/>
        <w:ind w:left="720" w:hanging="720"/>
      </w:pPr>
      <w:r w:rsidRPr="00972167">
        <w:t>EX2</w:t>
      </w:r>
      <w:r w:rsidRPr="00972167">
        <w:tab/>
        <w:t>Like to talk to a lot of people</w:t>
      </w:r>
    </w:p>
    <w:p w14:paraId="5718CD47" w14:textId="77777777" w:rsidR="005C2113" w:rsidRPr="00972167" w:rsidRDefault="005C2113" w:rsidP="005C2113">
      <w:pPr>
        <w:spacing w:line="276" w:lineRule="auto"/>
        <w:ind w:left="720"/>
        <w:jc w:val="both"/>
        <w:rPr>
          <w:rFonts w:eastAsia="MS Mincho"/>
          <w:bCs/>
        </w:rPr>
      </w:pPr>
      <w:r w:rsidRPr="00972167">
        <w:rPr>
          <w:rFonts w:eastAsia="MS Mincho"/>
          <w:bCs/>
        </w:rPr>
        <w:t>いろいろな人と話すのが好きだ。</w:t>
      </w:r>
      <w:r w:rsidRPr="00972167">
        <w:rPr>
          <w:rFonts w:eastAsia="MS Mincho"/>
          <w:bCs/>
        </w:rPr>
        <w:t xml:space="preserve"> </w:t>
      </w:r>
    </w:p>
    <w:p w14:paraId="6D88082A" w14:textId="77777777" w:rsidR="005C2113" w:rsidRPr="00972167" w:rsidRDefault="005C2113" w:rsidP="005C2113">
      <w:pPr>
        <w:spacing w:line="276" w:lineRule="auto"/>
        <w:ind w:left="720" w:hanging="720"/>
      </w:pPr>
      <w:r w:rsidRPr="00972167">
        <w:t xml:space="preserve">EX3 </w:t>
      </w:r>
      <w:r w:rsidRPr="00972167">
        <w:tab/>
        <w:t>Start conversations</w:t>
      </w:r>
    </w:p>
    <w:p w14:paraId="16AE1844" w14:textId="77777777" w:rsidR="005C2113" w:rsidRPr="00972167" w:rsidRDefault="005C2113" w:rsidP="005C2113">
      <w:pPr>
        <w:spacing w:line="276" w:lineRule="auto"/>
        <w:ind w:left="720"/>
        <w:rPr>
          <w:rFonts w:eastAsia="MS Mincho"/>
          <w:sz w:val="22"/>
          <w:szCs w:val="22"/>
        </w:rPr>
      </w:pPr>
      <w:r w:rsidRPr="00972167">
        <w:rPr>
          <w:rFonts w:eastAsia="MS Mincho"/>
          <w:sz w:val="22"/>
          <w:szCs w:val="22"/>
        </w:rPr>
        <w:t>人に自分から話し掛ける。</w:t>
      </w:r>
    </w:p>
    <w:p w14:paraId="2FE5967C" w14:textId="77777777" w:rsidR="005C2113" w:rsidRPr="00972167" w:rsidRDefault="005C2113" w:rsidP="005C2113">
      <w:pPr>
        <w:spacing w:line="276" w:lineRule="auto"/>
        <w:ind w:left="720" w:hanging="720"/>
      </w:pPr>
      <w:r w:rsidRPr="00972167">
        <w:t xml:space="preserve">EX4 </w:t>
      </w:r>
      <w:r w:rsidRPr="00972167">
        <w:tab/>
        <w:t>Like to draw attention to myself</w:t>
      </w:r>
    </w:p>
    <w:p w14:paraId="15CAEC37" w14:textId="77777777" w:rsidR="005C2113" w:rsidRPr="00972167" w:rsidRDefault="005C2113" w:rsidP="005C2113">
      <w:pPr>
        <w:spacing w:line="276" w:lineRule="auto"/>
        <w:ind w:left="720"/>
        <w:rPr>
          <w:rFonts w:eastAsia="MS Mincho"/>
          <w:sz w:val="22"/>
          <w:szCs w:val="22"/>
        </w:rPr>
      </w:pPr>
      <w:r w:rsidRPr="00972167">
        <w:rPr>
          <w:rFonts w:eastAsia="MS Mincho"/>
          <w:sz w:val="22"/>
          <w:szCs w:val="22"/>
        </w:rPr>
        <w:t>人の注意を引くのが好きだ。</w:t>
      </w:r>
    </w:p>
    <w:p w14:paraId="24D4B34D" w14:textId="77777777" w:rsidR="005C2113" w:rsidRPr="00972167" w:rsidRDefault="005C2113" w:rsidP="005C2113">
      <w:pPr>
        <w:spacing w:line="276" w:lineRule="auto"/>
        <w:ind w:left="720" w:hanging="720"/>
      </w:pPr>
      <w:r w:rsidRPr="00972167">
        <w:t xml:space="preserve">EX5 </w:t>
      </w:r>
      <w:r w:rsidRPr="00972167">
        <w:tab/>
        <w:t>Like to be the center of attention</w:t>
      </w:r>
    </w:p>
    <w:p w14:paraId="0EEF6917" w14:textId="77777777" w:rsidR="005C2113" w:rsidRPr="00972167" w:rsidRDefault="005C2113" w:rsidP="005C2113">
      <w:pPr>
        <w:spacing w:line="276" w:lineRule="auto"/>
        <w:ind w:left="720"/>
        <w:rPr>
          <w:rFonts w:eastAsia="MS Mincho"/>
          <w:sz w:val="22"/>
          <w:szCs w:val="22"/>
        </w:rPr>
      </w:pPr>
      <w:r w:rsidRPr="00972167">
        <w:rPr>
          <w:rFonts w:eastAsia="MS Mincho"/>
          <w:sz w:val="22"/>
          <w:szCs w:val="22"/>
        </w:rPr>
        <w:t>注目の的になるのが好きだ。</w:t>
      </w:r>
    </w:p>
    <w:p w14:paraId="119F6236" w14:textId="77777777" w:rsidR="005C2113" w:rsidRPr="00972167" w:rsidRDefault="005C2113" w:rsidP="005C2113">
      <w:pPr>
        <w:spacing w:line="276" w:lineRule="auto"/>
        <w:ind w:left="720" w:hanging="720"/>
      </w:pPr>
      <w:r w:rsidRPr="00972167">
        <w:t xml:space="preserve">EX6 </w:t>
      </w:r>
      <w:r w:rsidRPr="00972167">
        <w:tab/>
        <w:t>Talk a lot</w:t>
      </w:r>
    </w:p>
    <w:p w14:paraId="2A8776B4" w14:textId="77777777" w:rsidR="005C2113" w:rsidRPr="00972167" w:rsidRDefault="005C2113" w:rsidP="005C2113">
      <w:pPr>
        <w:spacing w:line="276" w:lineRule="auto"/>
        <w:ind w:left="720"/>
        <w:rPr>
          <w:rFonts w:eastAsia="MS Mincho"/>
          <w:sz w:val="22"/>
          <w:szCs w:val="22"/>
        </w:rPr>
      </w:pPr>
      <w:r w:rsidRPr="00972167">
        <w:rPr>
          <w:rFonts w:eastAsia="MS Mincho"/>
          <w:sz w:val="22"/>
          <w:szCs w:val="22"/>
        </w:rPr>
        <w:t>よくしゃべる。</w:t>
      </w:r>
    </w:p>
    <w:p w14:paraId="29E19D00" w14:textId="77777777" w:rsidR="005C2113" w:rsidRPr="00972167" w:rsidRDefault="005C2113" w:rsidP="005C2113">
      <w:pPr>
        <w:spacing w:line="276" w:lineRule="auto"/>
        <w:ind w:left="720" w:hanging="720"/>
      </w:pPr>
      <w:r w:rsidRPr="00972167">
        <w:t xml:space="preserve">EX7 </w:t>
      </w:r>
      <w:r w:rsidRPr="00972167">
        <w:tab/>
        <w:t>Feel at ease in a large group of people</w:t>
      </w:r>
    </w:p>
    <w:p w14:paraId="4F50D906" w14:textId="77777777" w:rsidR="005C2113" w:rsidRPr="00972167" w:rsidRDefault="005C2113" w:rsidP="005C2113">
      <w:pPr>
        <w:spacing w:line="276" w:lineRule="auto"/>
        <w:ind w:left="720"/>
        <w:rPr>
          <w:rFonts w:eastAsia="MS Mincho"/>
          <w:sz w:val="22"/>
          <w:szCs w:val="22"/>
        </w:rPr>
      </w:pPr>
      <w:r w:rsidRPr="00972167">
        <w:rPr>
          <w:rFonts w:eastAsia="MS Mincho"/>
          <w:sz w:val="22"/>
          <w:szCs w:val="22"/>
        </w:rPr>
        <w:t>たくさんの人の中にいると落ち着く。</w:t>
      </w:r>
      <w:r w:rsidRPr="00972167">
        <w:rPr>
          <w:rFonts w:eastAsia="MS Mincho"/>
          <w:sz w:val="22"/>
          <w:szCs w:val="22"/>
        </w:rPr>
        <w:t xml:space="preserve"> </w:t>
      </w:r>
    </w:p>
    <w:p w14:paraId="6BA294B7" w14:textId="77777777" w:rsidR="005C2113" w:rsidRPr="00972167" w:rsidRDefault="005C2113" w:rsidP="005C2113">
      <w:pPr>
        <w:spacing w:line="276" w:lineRule="auto"/>
        <w:ind w:left="720" w:hanging="720"/>
      </w:pPr>
      <w:r w:rsidRPr="00972167">
        <w:t xml:space="preserve">EX8 </w:t>
      </w:r>
      <w:r w:rsidRPr="00972167">
        <w:tab/>
        <w:t>Am skilled at dealing with people</w:t>
      </w:r>
    </w:p>
    <w:p w14:paraId="57303301" w14:textId="77777777" w:rsidR="005C2113" w:rsidRPr="00972167" w:rsidRDefault="005C2113" w:rsidP="005C2113">
      <w:pPr>
        <w:spacing w:line="276" w:lineRule="auto"/>
        <w:ind w:left="720"/>
        <w:rPr>
          <w:rFonts w:eastAsia="MS Mincho"/>
          <w:sz w:val="22"/>
          <w:szCs w:val="22"/>
        </w:rPr>
      </w:pPr>
      <w:r w:rsidRPr="00972167">
        <w:rPr>
          <w:rFonts w:eastAsia="MS Mincho"/>
          <w:sz w:val="22"/>
          <w:szCs w:val="22"/>
        </w:rPr>
        <w:t>人と関わるのが上手だ。</w:t>
      </w:r>
    </w:p>
    <w:p w14:paraId="6F219762" w14:textId="77777777" w:rsidR="005C2113" w:rsidRPr="00972167" w:rsidRDefault="005C2113" w:rsidP="005C2113">
      <w:pPr>
        <w:spacing w:line="276" w:lineRule="auto"/>
      </w:pPr>
    </w:p>
    <w:p w14:paraId="76B98BA0" w14:textId="77777777" w:rsidR="005C2113" w:rsidRPr="00972167" w:rsidRDefault="005C2113" w:rsidP="005C2113">
      <w:pPr>
        <w:spacing w:line="276" w:lineRule="auto"/>
        <w:jc w:val="center"/>
        <w:rPr>
          <w:i/>
        </w:rPr>
      </w:pPr>
      <w:r w:rsidRPr="00972167">
        <w:rPr>
          <w:i/>
        </w:rPr>
        <w:t>Agreeableness (AG)</w:t>
      </w:r>
    </w:p>
    <w:p w14:paraId="472E713C" w14:textId="77777777" w:rsidR="005C2113" w:rsidRPr="00972167" w:rsidRDefault="005C2113" w:rsidP="005C2113">
      <w:pPr>
        <w:spacing w:line="276" w:lineRule="auto"/>
      </w:pPr>
      <w:r w:rsidRPr="00972167">
        <w:lastRenderedPageBreak/>
        <w:t xml:space="preserve">AG1 </w:t>
      </w:r>
      <w:r w:rsidRPr="00972167">
        <w:tab/>
        <w:t>Inquire about others’ well-being</w:t>
      </w:r>
    </w:p>
    <w:p w14:paraId="5BBAEB3A" w14:textId="77777777" w:rsidR="005C2113" w:rsidRPr="00972167" w:rsidRDefault="005C2113" w:rsidP="005C2113">
      <w:pPr>
        <w:spacing w:line="276" w:lineRule="auto"/>
        <w:rPr>
          <w:rFonts w:eastAsia="MS Mincho"/>
          <w:sz w:val="22"/>
          <w:szCs w:val="22"/>
        </w:rPr>
      </w:pPr>
      <w:r w:rsidRPr="00972167">
        <w:rPr>
          <w:sz w:val="22"/>
          <w:szCs w:val="22"/>
        </w:rPr>
        <w:tab/>
      </w:r>
      <w:r w:rsidRPr="00972167">
        <w:rPr>
          <w:rFonts w:eastAsia="MS Mincho"/>
          <w:sz w:val="22"/>
          <w:szCs w:val="22"/>
        </w:rPr>
        <w:t>周りの人の様子を尋ねる。</w:t>
      </w:r>
      <w:r w:rsidRPr="00972167">
        <w:rPr>
          <w:rFonts w:eastAsia="MS Mincho"/>
          <w:sz w:val="22"/>
          <w:szCs w:val="22"/>
        </w:rPr>
        <w:t xml:space="preserve"> </w:t>
      </w:r>
    </w:p>
    <w:p w14:paraId="2CDF0782" w14:textId="77777777" w:rsidR="005C2113" w:rsidRPr="00972167" w:rsidRDefault="005C2113" w:rsidP="005C2113">
      <w:pPr>
        <w:spacing w:line="276" w:lineRule="auto"/>
      </w:pPr>
      <w:r w:rsidRPr="00972167">
        <w:t xml:space="preserve">AG2 </w:t>
      </w:r>
      <w:r w:rsidRPr="00972167">
        <w:tab/>
        <w:t>Feel concern for others</w:t>
      </w:r>
    </w:p>
    <w:p w14:paraId="032FCE3D" w14:textId="77777777" w:rsidR="005C2113" w:rsidRPr="00972167" w:rsidRDefault="005C2113" w:rsidP="005C2113">
      <w:pPr>
        <w:spacing w:line="276" w:lineRule="auto"/>
        <w:rPr>
          <w:rFonts w:eastAsia="MS Mincho"/>
          <w:sz w:val="22"/>
          <w:szCs w:val="22"/>
        </w:rPr>
      </w:pPr>
      <w:r w:rsidRPr="00972167">
        <w:rPr>
          <w:sz w:val="22"/>
          <w:szCs w:val="22"/>
        </w:rPr>
        <w:tab/>
      </w:r>
      <w:r w:rsidRPr="00972167">
        <w:rPr>
          <w:rFonts w:eastAsia="MS Mincho"/>
          <w:sz w:val="22"/>
          <w:szCs w:val="22"/>
        </w:rPr>
        <w:t>周りの人への関心がある。</w:t>
      </w:r>
      <w:r w:rsidRPr="00972167">
        <w:rPr>
          <w:rFonts w:eastAsia="MS Mincho"/>
          <w:sz w:val="22"/>
          <w:szCs w:val="22"/>
        </w:rPr>
        <w:t xml:space="preserve"> </w:t>
      </w:r>
    </w:p>
    <w:p w14:paraId="5C079CA0" w14:textId="77777777" w:rsidR="005C2113" w:rsidRPr="00972167" w:rsidRDefault="005C2113" w:rsidP="005C2113">
      <w:pPr>
        <w:spacing w:line="276" w:lineRule="auto"/>
      </w:pPr>
      <w:r w:rsidRPr="00972167">
        <w:t xml:space="preserve">AG3 </w:t>
      </w:r>
      <w:r w:rsidRPr="00972167">
        <w:tab/>
        <w:t>Am interested in other people’s problems</w:t>
      </w:r>
    </w:p>
    <w:p w14:paraId="2B10953F" w14:textId="77777777" w:rsidR="005C2113" w:rsidRPr="00972167" w:rsidRDefault="005C2113" w:rsidP="005C2113">
      <w:pPr>
        <w:spacing w:line="276" w:lineRule="auto"/>
        <w:rPr>
          <w:rFonts w:eastAsia="MS Mincho"/>
          <w:sz w:val="22"/>
          <w:szCs w:val="22"/>
        </w:rPr>
      </w:pPr>
      <w:r w:rsidRPr="00972167">
        <w:rPr>
          <w:sz w:val="22"/>
          <w:szCs w:val="22"/>
        </w:rPr>
        <w:tab/>
      </w:r>
      <w:r w:rsidRPr="00972167">
        <w:rPr>
          <w:rFonts w:eastAsia="MS Mincho"/>
          <w:sz w:val="22"/>
          <w:szCs w:val="22"/>
        </w:rPr>
        <w:t>周りの人の問題に興味がある。</w:t>
      </w:r>
      <w:r w:rsidRPr="00972167">
        <w:rPr>
          <w:rFonts w:eastAsia="MS Mincho"/>
          <w:sz w:val="22"/>
          <w:szCs w:val="22"/>
        </w:rPr>
        <w:t xml:space="preserve"> </w:t>
      </w:r>
    </w:p>
    <w:p w14:paraId="363A6AAD" w14:textId="77777777" w:rsidR="005C2113" w:rsidRPr="00972167" w:rsidRDefault="005C2113" w:rsidP="005C2113">
      <w:pPr>
        <w:spacing w:line="276" w:lineRule="auto"/>
      </w:pPr>
      <w:r w:rsidRPr="00972167">
        <w:t xml:space="preserve">AG4 </w:t>
      </w:r>
      <w:r w:rsidRPr="00972167">
        <w:tab/>
        <w:t>Take time out for others</w:t>
      </w:r>
    </w:p>
    <w:p w14:paraId="7A1B520D" w14:textId="77777777" w:rsidR="005C2113" w:rsidRPr="00972167" w:rsidRDefault="005C2113" w:rsidP="005C2113">
      <w:pPr>
        <w:spacing w:line="276" w:lineRule="auto"/>
        <w:rPr>
          <w:rFonts w:eastAsia="MS Mincho"/>
          <w:sz w:val="22"/>
          <w:szCs w:val="22"/>
        </w:rPr>
      </w:pPr>
      <w:r w:rsidRPr="00972167">
        <w:rPr>
          <w:sz w:val="22"/>
          <w:szCs w:val="22"/>
        </w:rPr>
        <w:tab/>
      </w:r>
      <w:r w:rsidRPr="00972167">
        <w:rPr>
          <w:rFonts w:eastAsia="MS Mincho"/>
          <w:sz w:val="22"/>
          <w:szCs w:val="22"/>
        </w:rPr>
        <w:t>周りの人のために時間を割く。</w:t>
      </w:r>
      <w:r w:rsidRPr="00972167">
        <w:rPr>
          <w:rFonts w:eastAsia="MS Mincho"/>
          <w:sz w:val="22"/>
          <w:szCs w:val="22"/>
        </w:rPr>
        <w:t xml:space="preserve"> </w:t>
      </w:r>
    </w:p>
    <w:p w14:paraId="0527A973" w14:textId="77777777" w:rsidR="005C2113" w:rsidRPr="00972167" w:rsidRDefault="005C2113" w:rsidP="005C2113">
      <w:pPr>
        <w:spacing w:line="276" w:lineRule="auto"/>
      </w:pPr>
      <w:r w:rsidRPr="00972167">
        <w:t xml:space="preserve">AG5 </w:t>
      </w:r>
      <w:r w:rsidRPr="00972167">
        <w:tab/>
        <w:t>Am on good terms with nearly everyone</w:t>
      </w:r>
    </w:p>
    <w:p w14:paraId="5D9C4378" w14:textId="77777777" w:rsidR="005C2113" w:rsidRPr="00972167" w:rsidRDefault="005C2113" w:rsidP="005C2113">
      <w:pPr>
        <w:spacing w:line="276" w:lineRule="auto"/>
        <w:rPr>
          <w:rFonts w:eastAsia="MS Mincho"/>
          <w:sz w:val="22"/>
          <w:szCs w:val="22"/>
        </w:rPr>
      </w:pPr>
      <w:r w:rsidRPr="00972167">
        <w:rPr>
          <w:sz w:val="22"/>
          <w:szCs w:val="22"/>
        </w:rPr>
        <w:tab/>
      </w:r>
      <w:r w:rsidRPr="00972167">
        <w:rPr>
          <w:rFonts w:eastAsia="MS Mincho"/>
          <w:sz w:val="22"/>
          <w:szCs w:val="22"/>
        </w:rPr>
        <w:t>ほぼ誰とでも仲良くなれる。</w:t>
      </w:r>
      <w:r w:rsidRPr="00972167">
        <w:rPr>
          <w:rFonts w:eastAsia="MS Mincho"/>
          <w:sz w:val="22"/>
          <w:szCs w:val="22"/>
        </w:rPr>
        <w:t xml:space="preserve"> </w:t>
      </w:r>
    </w:p>
    <w:p w14:paraId="4ED53041" w14:textId="77777777" w:rsidR="005C2113" w:rsidRPr="00972167" w:rsidRDefault="005C2113" w:rsidP="005C2113">
      <w:pPr>
        <w:spacing w:line="276" w:lineRule="auto"/>
      </w:pPr>
      <w:r w:rsidRPr="00972167">
        <w:t xml:space="preserve">AG6 </w:t>
      </w:r>
      <w:r w:rsidRPr="00972167">
        <w:tab/>
        <w:t>Make people feel at ease</w:t>
      </w:r>
    </w:p>
    <w:p w14:paraId="63A90966" w14:textId="77777777" w:rsidR="005C2113" w:rsidRPr="00972167" w:rsidRDefault="005C2113" w:rsidP="005C2113">
      <w:pPr>
        <w:spacing w:line="276" w:lineRule="auto"/>
        <w:rPr>
          <w:rFonts w:eastAsia="MS Mincho"/>
          <w:sz w:val="22"/>
          <w:szCs w:val="22"/>
        </w:rPr>
      </w:pPr>
      <w:r w:rsidRPr="00972167">
        <w:rPr>
          <w:sz w:val="22"/>
          <w:szCs w:val="22"/>
        </w:rPr>
        <w:tab/>
      </w:r>
      <w:r w:rsidRPr="00972167">
        <w:rPr>
          <w:rFonts w:eastAsia="MS Mincho"/>
          <w:sz w:val="22"/>
          <w:szCs w:val="22"/>
        </w:rPr>
        <w:t>周りの人を安心させる。</w:t>
      </w:r>
    </w:p>
    <w:p w14:paraId="66DA7B73" w14:textId="77777777" w:rsidR="005C2113" w:rsidRPr="00972167" w:rsidRDefault="005C2113" w:rsidP="005C2113">
      <w:pPr>
        <w:spacing w:line="276" w:lineRule="auto"/>
      </w:pPr>
      <w:r w:rsidRPr="00972167">
        <w:t xml:space="preserve">AG7 </w:t>
      </w:r>
      <w:r w:rsidRPr="00972167">
        <w:tab/>
        <w:t>Have a good word for everyone</w:t>
      </w:r>
    </w:p>
    <w:p w14:paraId="66BECC1B" w14:textId="77777777" w:rsidR="005C2113" w:rsidRPr="00972167" w:rsidRDefault="005C2113" w:rsidP="005C2113">
      <w:pPr>
        <w:spacing w:line="276" w:lineRule="auto"/>
        <w:rPr>
          <w:rFonts w:eastAsia="MS Mincho"/>
          <w:sz w:val="22"/>
          <w:szCs w:val="22"/>
        </w:rPr>
      </w:pPr>
      <w:r w:rsidRPr="00972167">
        <w:rPr>
          <w:sz w:val="22"/>
          <w:szCs w:val="22"/>
        </w:rPr>
        <w:tab/>
      </w:r>
      <w:r w:rsidRPr="00972167">
        <w:rPr>
          <w:rFonts w:eastAsia="MS Mincho"/>
          <w:sz w:val="22"/>
          <w:szCs w:val="22"/>
        </w:rPr>
        <w:t>誰についても良いことを言える。</w:t>
      </w:r>
      <w:r w:rsidRPr="00972167">
        <w:rPr>
          <w:rFonts w:eastAsia="MS Mincho"/>
          <w:sz w:val="22"/>
          <w:szCs w:val="22"/>
        </w:rPr>
        <w:t xml:space="preserve"> </w:t>
      </w:r>
    </w:p>
    <w:p w14:paraId="40A92623" w14:textId="77777777" w:rsidR="005C2113" w:rsidRPr="00972167" w:rsidRDefault="005C2113" w:rsidP="005C2113">
      <w:pPr>
        <w:spacing w:line="276" w:lineRule="auto"/>
      </w:pPr>
      <w:r w:rsidRPr="00972167">
        <w:t xml:space="preserve">AG8 </w:t>
      </w:r>
      <w:r w:rsidRPr="00972167">
        <w:tab/>
        <w:t>Know how to cheer people up</w:t>
      </w:r>
    </w:p>
    <w:p w14:paraId="3428EFFF" w14:textId="77777777" w:rsidR="005C2113" w:rsidRPr="00972167" w:rsidRDefault="005C2113" w:rsidP="005C2113">
      <w:pPr>
        <w:spacing w:line="276" w:lineRule="auto"/>
        <w:rPr>
          <w:rFonts w:eastAsia="MS Mincho"/>
          <w:sz w:val="22"/>
          <w:szCs w:val="22"/>
        </w:rPr>
      </w:pPr>
      <w:r w:rsidRPr="00972167">
        <w:rPr>
          <w:sz w:val="22"/>
          <w:szCs w:val="22"/>
        </w:rPr>
        <w:tab/>
      </w:r>
      <w:r w:rsidRPr="00972167">
        <w:rPr>
          <w:rFonts w:eastAsia="MS Mincho"/>
          <w:sz w:val="22"/>
          <w:szCs w:val="22"/>
        </w:rPr>
        <w:t>周りの人を元気づけることができる。</w:t>
      </w:r>
    </w:p>
    <w:p w14:paraId="218BD6F7" w14:textId="77777777" w:rsidR="005C2113" w:rsidRPr="00972167" w:rsidRDefault="005C2113" w:rsidP="005C2113">
      <w:pPr>
        <w:rPr>
          <w:i/>
        </w:rPr>
      </w:pPr>
    </w:p>
    <w:p w14:paraId="0CC28698" w14:textId="77777777" w:rsidR="005C2113" w:rsidRPr="00972167" w:rsidRDefault="005C2113" w:rsidP="005C2113">
      <w:pPr>
        <w:spacing w:line="276" w:lineRule="auto"/>
        <w:jc w:val="center"/>
        <w:rPr>
          <w:i/>
        </w:rPr>
      </w:pPr>
      <w:r w:rsidRPr="00972167">
        <w:rPr>
          <w:i/>
        </w:rPr>
        <w:t>Openness (OP)</w:t>
      </w:r>
    </w:p>
    <w:p w14:paraId="1DB225ED" w14:textId="77777777" w:rsidR="005C2113" w:rsidRPr="00972167" w:rsidRDefault="005C2113" w:rsidP="005C2113">
      <w:pPr>
        <w:spacing w:line="276" w:lineRule="auto"/>
      </w:pPr>
      <w:r w:rsidRPr="00972167">
        <w:t xml:space="preserve">OP1 </w:t>
      </w:r>
      <w:r w:rsidRPr="00972167">
        <w:tab/>
        <w:t>Have a vivid imagination</w:t>
      </w:r>
    </w:p>
    <w:p w14:paraId="5665AB1F" w14:textId="77777777" w:rsidR="005C2113" w:rsidRPr="00972167" w:rsidRDefault="005C2113" w:rsidP="005C2113">
      <w:pPr>
        <w:spacing w:line="276" w:lineRule="auto"/>
        <w:rPr>
          <w:rFonts w:eastAsia="MS Mincho"/>
          <w:sz w:val="22"/>
          <w:szCs w:val="22"/>
        </w:rPr>
      </w:pPr>
      <w:r w:rsidRPr="00972167">
        <w:rPr>
          <w:sz w:val="22"/>
          <w:szCs w:val="22"/>
        </w:rPr>
        <w:tab/>
      </w:r>
      <w:r w:rsidRPr="00972167">
        <w:rPr>
          <w:rFonts w:eastAsia="MS Mincho"/>
          <w:sz w:val="22"/>
          <w:szCs w:val="22"/>
        </w:rPr>
        <w:t>想像力が豊かだ。</w:t>
      </w:r>
    </w:p>
    <w:p w14:paraId="15629CAE" w14:textId="77777777" w:rsidR="005C2113" w:rsidRPr="00972167" w:rsidRDefault="005C2113" w:rsidP="005C2113">
      <w:pPr>
        <w:spacing w:line="276" w:lineRule="auto"/>
      </w:pPr>
      <w:r w:rsidRPr="00972167">
        <w:t xml:space="preserve">OP2 </w:t>
      </w:r>
      <w:r w:rsidRPr="00972167">
        <w:tab/>
        <w:t>Am full of ideas</w:t>
      </w:r>
    </w:p>
    <w:p w14:paraId="03217F94" w14:textId="77777777" w:rsidR="005C2113" w:rsidRPr="00972167" w:rsidRDefault="005C2113" w:rsidP="005C2113">
      <w:pPr>
        <w:spacing w:line="276" w:lineRule="auto"/>
        <w:rPr>
          <w:rFonts w:eastAsia="MS Mincho"/>
          <w:sz w:val="22"/>
          <w:szCs w:val="22"/>
        </w:rPr>
      </w:pPr>
      <w:r w:rsidRPr="00972167">
        <w:rPr>
          <w:sz w:val="22"/>
          <w:szCs w:val="22"/>
        </w:rPr>
        <w:tab/>
      </w:r>
      <w:r w:rsidRPr="00972167">
        <w:rPr>
          <w:rFonts w:eastAsia="MS Mincho"/>
          <w:sz w:val="22"/>
          <w:szCs w:val="22"/>
        </w:rPr>
        <w:t>発想が豊かだ。</w:t>
      </w:r>
    </w:p>
    <w:p w14:paraId="3728055E" w14:textId="77777777" w:rsidR="005C2113" w:rsidRPr="00972167" w:rsidRDefault="005C2113" w:rsidP="005C2113">
      <w:pPr>
        <w:spacing w:line="276" w:lineRule="auto"/>
      </w:pPr>
      <w:r w:rsidRPr="00972167">
        <w:t xml:space="preserve">OP3 </w:t>
      </w:r>
      <w:r w:rsidRPr="00972167">
        <w:tab/>
        <w:t>Have a rich vocabulary in my native language</w:t>
      </w:r>
    </w:p>
    <w:p w14:paraId="1562AE43" w14:textId="77777777" w:rsidR="005C2113" w:rsidRPr="00972167" w:rsidRDefault="005C2113" w:rsidP="005C2113">
      <w:pPr>
        <w:spacing w:line="276" w:lineRule="auto"/>
        <w:rPr>
          <w:rFonts w:eastAsia="MS Mincho"/>
          <w:sz w:val="22"/>
          <w:szCs w:val="22"/>
        </w:rPr>
      </w:pPr>
      <w:r w:rsidRPr="00972167">
        <w:rPr>
          <w:sz w:val="22"/>
          <w:szCs w:val="22"/>
        </w:rPr>
        <w:tab/>
      </w:r>
      <w:r w:rsidRPr="00972167">
        <w:rPr>
          <w:rFonts w:eastAsia="MS Mincho"/>
          <w:sz w:val="22"/>
          <w:szCs w:val="22"/>
        </w:rPr>
        <w:t>日本語の語彙力が豊富だ。</w:t>
      </w:r>
    </w:p>
    <w:p w14:paraId="05C3F2EC" w14:textId="77777777" w:rsidR="005C2113" w:rsidRPr="00972167" w:rsidRDefault="005C2113" w:rsidP="005C2113">
      <w:pPr>
        <w:spacing w:line="276" w:lineRule="auto"/>
      </w:pPr>
      <w:r w:rsidRPr="00972167">
        <w:t xml:space="preserve">OP4 </w:t>
      </w:r>
      <w:r w:rsidRPr="00972167">
        <w:tab/>
        <w:t>Am quick to understand things</w:t>
      </w:r>
    </w:p>
    <w:p w14:paraId="494AEC26" w14:textId="77777777" w:rsidR="005C2113" w:rsidRPr="00972167" w:rsidRDefault="005C2113" w:rsidP="005C2113">
      <w:pPr>
        <w:spacing w:line="276" w:lineRule="auto"/>
        <w:rPr>
          <w:rFonts w:eastAsia="MS Mincho"/>
          <w:sz w:val="22"/>
          <w:szCs w:val="22"/>
        </w:rPr>
      </w:pPr>
      <w:r w:rsidRPr="00972167">
        <w:rPr>
          <w:sz w:val="22"/>
          <w:szCs w:val="22"/>
        </w:rPr>
        <w:tab/>
      </w:r>
      <w:r w:rsidRPr="00972167">
        <w:rPr>
          <w:rFonts w:eastAsia="MS Mincho"/>
          <w:sz w:val="22"/>
          <w:szCs w:val="22"/>
        </w:rPr>
        <w:t>ものわかりが良い。</w:t>
      </w:r>
    </w:p>
    <w:p w14:paraId="5A525248" w14:textId="77777777" w:rsidR="005C2113" w:rsidRPr="00972167" w:rsidRDefault="005C2113" w:rsidP="005C2113">
      <w:pPr>
        <w:spacing w:line="276" w:lineRule="auto"/>
      </w:pPr>
      <w:r w:rsidRPr="00972167">
        <w:t xml:space="preserve">OP5 </w:t>
      </w:r>
      <w:r w:rsidRPr="00972167">
        <w:tab/>
        <w:t>Love to read challenging materials</w:t>
      </w:r>
    </w:p>
    <w:p w14:paraId="232B8440" w14:textId="77777777" w:rsidR="005C2113" w:rsidRPr="00972167" w:rsidRDefault="005C2113" w:rsidP="005C2113">
      <w:pPr>
        <w:spacing w:line="276" w:lineRule="auto"/>
        <w:rPr>
          <w:rFonts w:eastAsia="MS Mincho"/>
          <w:sz w:val="22"/>
          <w:szCs w:val="22"/>
        </w:rPr>
      </w:pPr>
      <w:r w:rsidRPr="00972167">
        <w:rPr>
          <w:sz w:val="22"/>
          <w:szCs w:val="22"/>
        </w:rPr>
        <w:tab/>
      </w:r>
      <w:r w:rsidRPr="00972167">
        <w:rPr>
          <w:rFonts w:eastAsia="MS Mincho"/>
          <w:sz w:val="22"/>
          <w:szCs w:val="22"/>
        </w:rPr>
        <w:t>難しい書物を読むのが好きだ。</w:t>
      </w:r>
      <w:r w:rsidRPr="00972167">
        <w:rPr>
          <w:rFonts w:eastAsia="MS Mincho"/>
          <w:sz w:val="22"/>
          <w:szCs w:val="22"/>
        </w:rPr>
        <w:t xml:space="preserve"> </w:t>
      </w:r>
    </w:p>
    <w:p w14:paraId="577D5AE6" w14:textId="77777777" w:rsidR="005C2113" w:rsidRPr="00972167" w:rsidRDefault="005C2113" w:rsidP="005C2113">
      <w:pPr>
        <w:spacing w:line="276" w:lineRule="auto"/>
      </w:pPr>
      <w:r w:rsidRPr="00972167">
        <w:t xml:space="preserve">OP6 </w:t>
      </w:r>
      <w:r w:rsidRPr="00972167">
        <w:tab/>
        <w:t>Love to think of new ways to do things</w:t>
      </w:r>
    </w:p>
    <w:p w14:paraId="7F15069D" w14:textId="77777777" w:rsidR="005C2113" w:rsidRPr="00972167" w:rsidRDefault="005C2113" w:rsidP="005C2113">
      <w:pPr>
        <w:spacing w:line="276" w:lineRule="auto"/>
        <w:rPr>
          <w:rFonts w:eastAsia="MS Mincho"/>
          <w:sz w:val="22"/>
          <w:szCs w:val="22"/>
        </w:rPr>
      </w:pPr>
      <w:r w:rsidRPr="00972167">
        <w:rPr>
          <w:sz w:val="22"/>
          <w:szCs w:val="22"/>
        </w:rPr>
        <w:tab/>
      </w:r>
      <w:r w:rsidRPr="00972167">
        <w:rPr>
          <w:rFonts w:eastAsia="MS Mincho"/>
          <w:sz w:val="22"/>
          <w:szCs w:val="22"/>
        </w:rPr>
        <w:t>新しいやり方を試すのが好きだ。</w:t>
      </w:r>
      <w:r w:rsidRPr="00972167">
        <w:rPr>
          <w:rFonts w:eastAsia="MS Mincho"/>
          <w:sz w:val="22"/>
          <w:szCs w:val="22"/>
        </w:rPr>
        <w:t xml:space="preserve"> </w:t>
      </w:r>
    </w:p>
    <w:p w14:paraId="64ABA5CD" w14:textId="77777777" w:rsidR="005C2113" w:rsidRPr="00972167" w:rsidRDefault="005C2113" w:rsidP="005C2113">
      <w:pPr>
        <w:spacing w:line="276" w:lineRule="auto"/>
      </w:pPr>
      <w:r w:rsidRPr="00972167">
        <w:t xml:space="preserve">OP7 </w:t>
      </w:r>
      <w:r w:rsidRPr="00972167">
        <w:tab/>
        <w:t>Can handle a lot of information</w:t>
      </w:r>
    </w:p>
    <w:p w14:paraId="2804918D" w14:textId="77777777" w:rsidR="005C2113" w:rsidRPr="00972167" w:rsidRDefault="005C2113" w:rsidP="005C2113">
      <w:pPr>
        <w:spacing w:line="276" w:lineRule="auto"/>
        <w:rPr>
          <w:rFonts w:eastAsia="MS Mincho"/>
        </w:rPr>
      </w:pPr>
      <w:r w:rsidRPr="00972167">
        <w:rPr>
          <w:sz w:val="22"/>
          <w:szCs w:val="22"/>
        </w:rPr>
        <w:tab/>
      </w:r>
      <w:r w:rsidRPr="00972167">
        <w:rPr>
          <w:rFonts w:eastAsia="MS Mincho"/>
          <w:sz w:val="22"/>
          <w:szCs w:val="22"/>
        </w:rPr>
        <w:t>たくさんの情報に対応できる。</w:t>
      </w:r>
    </w:p>
    <w:p w14:paraId="52508D29" w14:textId="77777777" w:rsidR="005C2113" w:rsidRPr="00972167" w:rsidRDefault="005C2113" w:rsidP="005C2113"/>
    <w:p w14:paraId="77444DE9" w14:textId="77777777" w:rsidR="005C2113" w:rsidRPr="00972167" w:rsidRDefault="005C2113" w:rsidP="005C2113">
      <w:pPr>
        <w:spacing w:line="276" w:lineRule="auto"/>
        <w:jc w:val="center"/>
        <w:rPr>
          <w:i/>
        </w:rPr>
      </w:pPr>
      <w:r w:rsidRPr="00972167">
        <w:rPr>
          <w:i/>
        </w:rPr>
        <w:t>Conscientiousness (CO)</w:t>
      </w:r>
    </w:p>
    <w:p w14:paraId="126DD2B1" w14:textId="77777777" w:rsidR="005C2113" w:rsidRPr="00972167" w:rsidRDefault="005C2113" w:rsidP="005C2113">
      <w:pPr>
        <w:spacing w:line="276" w:lineRule="auto"/>
      </w:pPr>
      <w:r w:rsidRPr="00972167">
        <w:t xml:space="preserve">CO1 </w:t>
      </w:r>
      <w:r w:rsidRPr="00972167">
        <w:tab/>
        <w:t>Am prepared</w:t>
      </w:r>
    </w:p>
    <w:p w14:paraId="1A388B46" w14:textId="77777777" w:rsidR="005C2113" w:rsidRPr="00972167" w:rsidRDefault="005C2113" w:rsidP="005C2113">
      <w:pPr>
        <w:spacing w:line="276" w:lineRule="auto"/>
        <w:ind w:firstLine="720"/>
      </w:pPr>
      <w:r w:rsidRPr="00972167">
        <w:rPr>
          <w:rFonts w:eastAsia="MS Mincho"/>
        </w:rPr>
        <w:t>用意周到である。</w:t>
      </w:r>
    </w:p>
    <w:p w14:paraId="0643AE09" w14:textId="77777777" w:rsidR="005C2113" w:rsidRPr="00972167" w:rsidRDefault="005C2113" w:rsidP="005C2113">
      <w:pPr>
        <w:spacing w:line="276" w:lineRule="auto"/>
      </w:pPr>
      <w:r w:rsidRPr="00972167">
        <w:t xml:space="preserve">CO2 </w:t>
      </w:r>
      <w:r w:rsidRPr="00972167">
        <w:tab/>
        <w:t xml:space="preserve">Put things back in their proper places </w:t>
      </w:r>
    </w:p>
    <w:p w14:paraId="6D784C2F" w14:textId="77777777" w:rsidR="005C2113" w:rsidRPr="00972167" w:rsidRDefault="005C2113" w:rsidP="005C2113">
      <w:pPr>
        <w:spacing w:line="276" w:lineRule="auto"/>
        <w:ind w:firstLine="720"/>
      </w:pPr>
      <w:r w:rsidRPr="00972167">
        <w:rPr>
          <w:rFonts w:eastAsia="MS Mincho"/>
        </w:rPr>
        <w:t>身の回りを整理整頓する。</w:t>
      </w:r>
    </w:p>
    <w:p w14:paraId="3B0F9AC4" w14:textId="77777777" w:rsidR="005C2113" w:rsidRPr="00972167" w:rsidRDefault="005C2113" w:rsidP="005C2113">
      <w:pPr>
        <w:spacing w:line="276" w:lineRule="auto"/>
      </w:pPr>
      <w:r w:rsidRPr="00972167">
        <w:t xml:space="preserve">CO3 </w:t>
      </w:r>
      <w:r w:rsidRPr="00972167">
        <w:tab/>
        <w:t xml:space="preserve">Like rules </w:t>
      </w:r>
    </w:p>
    <w:p w14:paraId="60B11610" w14:textId="77777777" w:rsidR="005C2113" w:rsidRPr="00972167" w:rsidRDefault="005C2113" w:rsidP="005C2113">
      <w:pPr>
        <w:spacing w:line="276" w:lineRule="auto"/>
        <w:ind w:firstLine="720"/>
      </w:pPr>
      <w:r w:rsidRPr="00972167">
        <w:rPr>
          <w:rFonts w:eastAsia="MS Mincho"/>
        </w:rPr>
        <w:t>規則正しいのが好きだ。</w:t>
      </w:r>
    </w:p>
    <w:p w14:paraId="04A83AE2" w14:textId="77777777" w:rsidR="005C2113" w:rsidRPr="00972167" w:rsidRDefault="005C2113" w:rsidP="005C2113">
      <w:pPr>
        <w:spacing w:line="276" w:lineRule="auto"/>
      </w:pPr>
      <w:r w:rsidRPr="00972167">
        <w:lastRenderedPageBreak/>
        <w:t xml:space="preserve">CO4 </w:t>
      </w:r>
      <w:r w:rsidRPr="00972167">
        <w:tab/>
        <w:t xml:space="preserve">Follow a daily schedule </w:t>
      </w:r>
    </w:p>
    <w:p w14:paraId="44E7A620" w14:textId="77777777" w:rsidR="005C2113" w:rsidRPr="00972167" w:rsidRDefault="005C2113" w:rsidP="005C2113">
      <w:pPr>
        <w:spacing w:line="276" w:lineRule="auto"/>
        <w:ind w:firstLine="720"/>
      </w:pPr>
      <w:r w:rsidRPr="00972167">
        <w:rPr>
          <w:rFonts w:eastAsia="MS Mincho"/>
        </w:rPr>
        <w:t>毎日の予定に従う。</w:t>
      </w:r>
    </w:p>
    <w:p w14:paraId="05DCF20B" w14:textId="77777777" w:rsidR="005C2113" w:rsidRPr="00972167" w:rsidRDefault="005C2113" w:rsidP="005C2113">
      <w:pPr>
        <w:spacing w:line="276" w:lineRule="auto"/>
      </w:pPr>
      <w:r w:rsidRPr="00972167">
        <w:t xml:space="preserve">CO5 </w:t>
      </w:r>
      <w:r w:rsidRPr="00972167">
        <w:tab/>
        <w:t xml:space="preserve">Do things according to a plan </w:t>
      </w:r>
    </w:p>
    <w:p w14:paraId="083E505D" w14:textId="77777777" w:rsidR="005C2113" w:rsidRPr="00972167" w:rsidRDefault="005C2113" w:rsidP="005C2113">
      <w:pPr>
        <w:spacing w:line="276" w:lineRule="auto"/>
        <w:ind w:firstLine="720"/>
      </w:pPr>
      <w:r w:rsidRPr="00972167">
        <w:rPr>
          <w:rFonts w:eastAsia="MS Mincho"/>
        </w:rPr>
        <w:t>計画通りにする。</w:t>
      </w:r>
    </w:p>
    <w:p w14:paraId="599DB462" w14:textId="77777777" w:rsidR="005C2113" w:rsidRPr="00972167" w:rsidRDefault="005C2113" w:rsidP="005C2113">
      <w:pPr>
        <w:spacing w:line="276" w:lineRule="auto"/>
      </w:pPr>
      <w:r w:rsidRPr="00972167">
        <w:t xml:space="preserve">CO6 </w:t>
      </w:r>
      <w:r w:rsidRPr="00972167">
        <w:tab/>
        <w:t xml:space="preserve">Like to clean up things </w:t>
      </w:r>
    </w:p>
    <w:p w14:paraId="121E0113" w14:textId="77777777" w:rsidR="005C2113" w:rsidRPr="00972167" w:rsidRDefault="005C2113" w:rsidP="005C2113">
      <w:pPr>
        <w:spacing w:line="276" w:lineRule="auto"/>
        <w:ind w:firstLine="720"/>
      </w:pPr>
      <w:r w:rsidRPr="00972167">
        <w:rPr>
          <w:rFonts w:eastAsia="MS Mincho"/>
        </w:rPr>
        <w:t>片付けるのが好きだ。</w:t>
      </w:r>
    </w:p>
    <w:p w14:paraId="241BF7D7" w14:textId="77777777" w:rsidR="005C2113" w:rsidRPr="00972167" w:rsidRDefault="005C2113" w:rsidP="005C2113">
      <w:pPr>
        <w:spacing w:line="276" w:lineRule="auto"/>
      </w:pPr>
      <w:r w:rsidRPr="00972167">
        <w:t xml:space="preserve">CO7 </w:t>
      </w:r>
      <w:r w:rsidRPr="00972167">
        <w:tab/>
        <w:t>Continue my work until it’s perfect</w:t>
      </w:r>
    </w:p>
    <w:p w14:paraId="5FFFC6F3" w14:textId="77777777" w:rsidR="005C2113" w:rsidRPr="00972167" w:rsidRDefault="005C2113" w:rsidP="005C2113">
      <w:pPr>
        <w:spacing w:line="276" w:lineRule="auto"/>
        <w:ind w:firstLine="720"/>
      </w:pPr>
      <w:r w:rsidRPr="00972167">
        <w:rPr>
          <w:rFonts w:eastAsia="MS Mincho"/>
        </w:rPr>
        <w:t>物事を完璧にする。</w:t>
      </w:r>
    </w:p>
    <w:p w14:paraId="72803BEE" w14:textId="77777777" w:rsidR="005C2113" w:rsidRPr="00972167" w:rsidRDefault="005C2113" w:rsidP="005C2113">
      <w:pPr>
        <w:spacing w:line="276" w:lineRule="auto"/>
        <w:jc w:val="center"/>
        <w:rPr>
          <w:i/>
        </w:rPr>
      </w:pPr>
    </w:p>
    <w:p w14:paraId="3C8809A1" w14:textId="77777777" w:rsidR="005C2113" w:rsidRPr="00972167" w:rsidRDefault="005C2113" w:rsidP="005C2113">
      <w:pPr>
        <w:spacing w:line="276" w:lineRule="auto"/>
        <w:jc w:val="center"/>
        <w:rPr>
          <w:i/>
        </w:rPr>
      </w:pPr>
      <w:r w:rsidRPr="00972167">
        <w:rPr>
          <w:i/>
        </w:rPr>
        <w:t>Emotional Stability (ES)</w:t>
      </w:r>
    </w:p>
    <w:p w14:paraId="49E63C2E" w14:textId="77777777" w:rsidR="005C2113" w:rsidRPr="00972167" w:rsidRDefault="005C2113" w:rsidP="005C2113">
      <w:r w:rsidRPr="00972167">
        <w:t xml:space="preserve">ES1 </w:t>
      </w:r>
      <w:r w:rsidRPr="00972167">
        <w:tab/>
        <w:t xml:space="preserve">Often feel blue </w:t>
      </w:r>
    </w:p>
    <w:p w14:paraId="209F909F" w14:textId="77777777" w:rsidR="005C2113" w:rsidRPr="00972167" w:rsidRDefault="005C2113" w:rsidP="005C2113">
      <w:pPr>
        <w:ind w:firstLine="720"/>
      </w:pPr>
      <w:r w:rsidRPr="00972167">
        <w:rPr>
          <w:rFonts w:eastAsia="MS Mincho"/>
        </w:rPr>
        <w:t>落ち込むことが多い。</w:t>
      </w:r>
    </w:p>
    <w:p w14:paraId="247BEA6C" w14:textId="77777777" w:rsidR="005C2113" w:rsidRPr="00972167" w:rsidRDefault="005C2113" w:rsidP="005C2113">
      <w:r w:rsidRPr="00972167">
        <w:t>ES2</w:t>
      </w:r>
      <w:r w:rsidRPr="00972167">
        <w:tab/>
        <w:t>Get stressed out easily</w:t>
      </w:r>
    </w:p>
    <w:p w14:paraId="40DCEFBA" w14:textId="77777777" w:rsidR="005C2113" w:rsidRPr="00972167" w:rsidRDefault="005C2113" w:rsidP="005C2113">
      <w:pPr>
        <w:ind w:firstLine="720"/>
      </w:pPr>
      <w:r w:rsidRPr="00972167">
        <w:rPr>
          <w:rFonts w:eastAsia="MS Mincho"/>
        </w:rPr>
        <w:t>すぐにストレスがたまる。</w:t>
      </w:r>
    </w:p>
    <w:p w14:paraId="76E578C6" w14:textId="77777777" w:rsidR="005C2113" w:rsidRPr="00972167" w:rsidRDefault="005C2113" w:rsidP="005C2113">
      <w:r w:rsidRPr="00972167">
        <w:t xml:space="preserve">ES3 </w:t>
      </w:r>
      <w:r w:rsidRPr="00972167">
        <w:tab/>
        <w:t>Worry about things</w:t>
      </w:r>
    </w:p>
    <w:p w14:paraId="5C574BB3" w14:textId="77777777" w:rsidR="005C2113" w:rsidRPr="00972167" w:rsidRDefault="005C2113" w:rsidP="005C2113">
      <w:pPr>
        <w:ind w:firstLine="720"/>
      </w:pPr>
      <w:r w:rsidRPr="00972167">
        <w:rPr>
          <w:rFonts w:eastAsia="MS Mincho"/>
        </w:rPr>
        <w:t>心配性である。</w:t>
      </w:r>
    </w:p>
    <w:p w14:paraId="1BFFF0F7" w14:textId="77777777" w:rsidR="005C2113" w:rsidRPr="00972167" w:rsidRDefault="005C2113" w:rsidP="005C2113">
      <w:r w:rsidRPr="00972167">
        <w:t xml:space="preserve">ES4 </w:t>
      </w:r>
      <w:r w:rsidRPr="00972167">
        <w:tab/>
        <w:t xml:space="preserve">Have frequent mood swings </w:t>
      </w:r>
    </w:p>
    <w:p w14:paraId="44CBEC87" w14:textId="77777777" w:rsidR="005C2113" w:rsidRPr="00972167" w:rsidRDefault="005C2113" w:rsidP="005C2113">
      <w:pPr>
        <w:ind w:firstLine="720"/>
      </w:pPr>
      <w:r w:rsidRPr="00972167">
        <w:rPr>
          <w:rFonts w:eastAsia="MS Mincho"/>
        </w:rPr>
        <w:t>気分が変わりやすい。</w:t>
      </w:r>
    </w:p>
    <w:p w14:paraId="5E3DC4BE" w14:textId="77777777" w:rsidR="005C2113" w:rsidRPr="00972167" w:rsidRDefault="005C2113" w:rsidP="005C2113">
      <w:r w:rsidRPr="00972167">
        <w:t>ES5</w:t>
      </w:r>
      <w:r w:rsidRPr="00972167">
        <w:tab/>
        <w:t xml:space="preserve">Panic easily </w:t>
      </w:r>
    </w:p>
    <w:p w14:paraId="02B194BA" w14:textId="77777777" w:rsidR="005C2113" w:rsidRPr="00972167" w:rsidRDefault="005C2113" w:rsidP="005C2113">
      <w:pPr>
        <w:ind w:firstLine="720"/>
      </w:pPr>
      <w:r w:rsidRPr="00972167">
        <w:rPr>
          <w:rFonts w:eastAsia="MS Mincho"/>
        </w:rPr>
        <w:t>慌てやすい。</w:t>
      </w:r>
    </w:p>
    <w:p w14:paraId="71A36607" w14:textId="77777777" w:rsidR="005C2113" w:rsidRPr="00972167" w:rsidRDefault="005C2113" w:rsidP="005C2113">
      <w:r w:rsidRPr="00972167">
        <w:t>ES6</w:t>
      </w:r>
      <w:r w:rsidRPr="00972167">
        <w:tab/>
        <w:t xml:space="preserve">Feel threatened easily </w:t>
      </w:r>
    </w:p>
    <w:p w14:paraId="248E1F2C" w14:textId="77777777" w:rsidR="005C2113" w:rsidRPr="00972167" w:rsidRDefault="005C2113" w:rsidP="005C2113">
      <w:pPr>
        <w:ind w:firstLine="720"/>
      </w:pPr>
      <w:r w:rsidRPr="00972167">
        <w:rPr>
          <w:rFonts w:eastAsia="MS Mincho"/>
        </w:rPr>
        <w:t>びくびくしやすい。</w:t>
      </w:r>
    </w:p>
    <w:p w14:paraId="7B4E9281" w14:textId="77777777" w:rsidR="005C2113" w:rsidRPr="00972167" w:rsidRDefault="005C2113" w:rsidP="005C2113">
      <w:r w:rsidRPr="00972167">
        <w:t>ES7</w:t>
      </w:r>
      <w:r w:rsidRPr="00972167">
        <w:tab/>
        <w:t xml:space="preserve">Get angry easily </w:t>
      </w:r>
    </w:p>
    <w:p w14:paraId="10574F8F" w14:textId="77777777" w:rsidR="005C2113" w:rsidRPr="00972167" w:rsidRDefault="005C2113" w:rsidP="005C2113">
      <w:pPr>
        <w:ind w:firstLine="720"/>
      </w:pPr>
      <w:r w:rsidRPr="00972167">
        <w:rPr>
          <w:rFonts w:eastAsia="MS Mincho"/>
        </w:rPr>
        <w:t>怒りやすい。</w:t>
      </w:r>
    </w:p>
    <w:p w14:paraId="0093DB9F" w14:textId="77777777" w:rsidR="005C2113" w:rsidRPr="00972167" w:rsidRDefault="005C2113" w:rsidP="005C2113"/>
    <w:p w14:paraId="435D1EDB" w14:textId="77777777" w:rsidR="005C2113" w:rsidRPr="00972167" w:rsidRDefault="005C2113" w:rsidP="005C2113">
      <w:pPr>
        <w:rPr>
          <w:b/>
          <w:bCs/>
        </w:rPr>
      </w:pPr>
      <w:r w:rsidRPr="00972167">
        <w:rPr>
          <w:b/>
          <w:bCs/>
        </w:rPr>
        <w:t>HOW TO CITE:</w:t>
      </w:r>
    </w:p>
    <w:p w14:paraId="667584F5" w14:textId="77777777" w:rsidR="005C2113" w:rsidRPr="00972167" w:rsidRDefault="005C2113" w:rsidP="005C2113">
      <w:pPr>
        <w:rPr>
          <w:u w:val="single"/>
        </w:rPr>
      </w:pPr>
    </w:p>
    <w:p w14:paraId="457AA8A9" w14:textId="77777777" w:rsidR="005C2113" w:rsidRPr="00972167" w:rsidRDefault="005C2113" w:rsidP="005C2113">
      <w:pPr>
        <w:rPr>
          <w:u w:val="single"/>
        </w:rPr>
      </w:pPr>
      <w:r w:rsidRPr="00972167">
        <w:rPr>
          <w:u w:val="single"/>
        </w:rPr>
        <w:t>THE JAPANESE TRANSLATION &amp; VALIDATION</w:t>
      </w:r>
    </w:p>
    <w:p w14:paraId="0DA52654" w14:textId="77777777" w:rsidR="005C2113" w:rsidRPr="00972167" w:rsidRDefault="005C2113" w:rsidP="005C2113">
      <w:pPr>
        <w:ind w:left="720" w:hanging="720"/>
      </w:pPr>
      <w:r w:rsidRPr="00972167">
        <w:t xml:space="preserve">Apple, M. T. (2011). </w:t>
      </w:r>
      <w:r w:rsidRPr="00972167">
        <w:rPr>
          <w:i/>
          <w:iCs/>
        </w:rPr>
        <w:t>The Big Five personality traits and foreign language speaking confidence among Japanese EFL students</w:t>
      </w:r>
      <w:r w:rsidRPr="00972167">
        <w:t xml:space="preserve"> [Unpublished doctoral dissertation]. Temple University.</w:t>
      </w:r>
    </w:p>
    <w:p w14:paraId="13BC0A35" w14:textId="77777777" w:rsidR="005C2113" w:rsidRPr="00972167" w:rsidRDefault="005C2113" w:rsidP="005C2113">
      <w:pPr>
        <w:rPr>
          <w:lang w:val="en-US"/>
        </w:rPr>
      </w:pPr>
    </w:p>
    <w:p w14:paraId="6FD9E277" w14:textId="1B2F4C67" w:rsidR="00AA68D2" w:rsidRPr="00972167" w:rsidRDefault="00AA68D2">
      <w:r w:rsidRPr="00972167">
        <w:br w:type="page"/>
      </w:r>
    </w:p>
    <w:p w14:paraId="70B56A04" w14:textId="77777777" w:rsidR="00AA68D2" w:rsidRPr="00972167" w:rsidRDefault="00AA68D2" w:rsidP="00AA68D2">
      <w:pPr>
        <w:pStyle w:val="Default"/>
        <w:jc w:val="center"/>
        <w:rPr>
          <w:b/>
          <w:bCs/>
          <w:color w:val="auto"/>
        </w:rPr>
      </w:pPr>
      <w:r w:rsidRPr="00972167">
        <w:rPr>
          <w:b/>
          <w:bCs/>
          <w:color w:val="auto"/>
        </w:rPr>
        <w:lastRenderedPageBreak/>
        <w:t>SELF-EFFICACY IN INTERCULTURAL COMMUNICATION (SEIC) ITEMS</w:t>
      </w:r>
    </w:p>
    <w:p w14:paraId="7AB0FEBB" w14:textId="77777777" w:rsidR="00AA68D2" w:rsidRPr="00972167" w:rsidRDefault="00AA68D2" w:rsidP="00AA68D2">
      <w:pPr>
        <w:spacing w:line="276" w:lineRule="auto"/>
        <w:rPr>
          <w:bCs/>
          <w:lang w:val="en-US"/>
        </w:rPr>
      </w:pPr>
    </w:p>
    <w:p w14:paraId="73293FB2" w14:textId="77777777" w:rsidR="00AA68D2" w:rsidRPr="00972167" w:rsidRDefault="00AA68D2" w:rsidP="00AA68D2">
      <w:pPr>
        <w:spacing w:line="276" w:lineRule="auto"/>
        <w:rPr>
          <w:b/>
        </w:rPr>
      </w:pPr>
      <w:r w:rsidRPr="00972167">
        <w:rPr>
          <w:b/>
        </w:rPr>
        <w:t xml:space="preserve">Instructions: </w:t>
      </w:r>
    </w:p>
    <w:p w14:paraId="107D81EF" w14:textId="77777777" w:rsidR="00AA68D2" w:rsidRPr="00972167" w:rsidRDefault="00AA68D2" w:rsidP="00AA68D2">
      <w:pPr>
        <w:spacing w:line="276" w:lineRule="auto"/>
        <w:rPr>
          <w:bCs/>
        </w:rPr>
      </w:pPr>
      <w:r w:rsidRPr="00972167">
        <w:rPr>
          <w:bCs/>
        </w:rPr>
        <w:t>How well can you handle the following situations in English-speaking countries? Please choose the response that best describes your ability.</w:t>
      </w:r>
    </w:p>
    <w:p w14:paraId="39EE6173" w14:textId="77777777" w:rsidR="00AA68D2" w:rsidRPr="00972167" w:rsidRDefault="00AA68D2" w:rsidP="00AA68D2">
      <w:pPr>
        <w:spacing w:line="276" w:lineRule="auto"/>
        <w:rPr>
          <w:rFonts w:eastAsia="MS Mincho"/>
          <w:bCs/>
        </w:rPr>
      </w:pPr>
      <w:r w:rsidRPr="00972167">
        <w:rPr>
          <w:rFonts w:eastAsia="MS Mincho"/>
          <w:bCs/>
        </w:rPr>
        <w:t>以下の項目について、英語を母国語とする国でどのくらい上手にできますか。最も当てはまるものを選択してください。</w:t>
      </w:r>
    </w:p>
    <w:p w14:paraId="091D5864" w14:textId="77777777" w:rsidR="00AA68D2" w:rsidRPr="00972167" w:rsidRDefault="00AA68D2" w:rsidP="00AA68D2">
      <w:pPr>
        <w:spacing w:line="276" w:lineRule="auto"/>
        <w:rPr>
          <w:bCs/>
        </w:rPr>
      </w:pPr>
    </w:p>
    <w:p w14:paraId="45D49F1D" w14:textId="77777777" w:rsidR="00AA68D2" w:rsidRPr="00972167" w:rsidRDefault="00AA68D2" w:rsidP="00AA68D2">
      <w:pPr>
        <w:spacing w:line="276" w:lineRule="auto"/>
        <w:rPr>
          <w:b/>
        </w:rPr>
      </w:pPr>
      <w:r w:rsidRPr="00972167">
        <w:rPr>
          <w:b/>
        </w:rPr>
        <w:t>Response Scale:</w:t>
      </w:r>
    </w:p>
    <w:p w14:paraId="08E8EA83" w14:textId="77777777" w:rsidR="00AA68D2" w:rsidRPr="00972167" w:rsidRDefault="00AA68D2" w:rsidP="00AA68D2">
      <w:pPr>
        <w:spacing w:line="276" w:lineRule="auto"/>
        <w:rPr>
          <w:bCs/>
        </w:rPr>
      </w:pPr>
      <w:r w:rsidRPr="00972167">
        <w:rPr>
          <w:bCs/>
        </w:rPr>
        <w:t xml:space="preserve">1 = Cannot do it well at all </w:t>
      </w:r>
      <w:r w:rsidRPr="00972167">
        <w:rPr>
          <w:bCs/>
        </w:rPr>
        <w:tab/>
      </w:r>
      <w:r w:rsidRPr="00972167">
        <w:rPr>
          <w:rFonts w:eastAsia="MS Mincho"/>
          <w:bCs/>
        </w:rPr>
        <w:t>全く上手でない</w:t>
      </w:r>
    </w:p>
    <w:p w14:paraId="6A79684C" w14:textId="77777777" w:rsidR="00AA68D2" w:rsidRPr="00972167" w:rsidRDefault="00AA68D2" w:rsidP="00AA68D2">
      <w:pPr>
        <w:spacing w:line="276" w:lineRule="auto"/>
        <w:rPr>
          <w:bCs/>
        </w:rPr>
      </w:pPr>
      <w:r w:rsidRPr="00972167">
        <w:rPr>
          <w:bCs/>
        </w:rPr>
        <w:t xml:space="preserve">2 = Cannot do it well </w:t>
      </w:r>
      <w:r w:rsidRPr="00972167">
        <w:rPr>
          <w:bCs/>
        </w:rPr>
        <w:tab/>
      </w:r>
      <w:r w:rsidRPr="00972167">
        <w:rPr>
          <w:bCs/>
        </w:rPr>
        <w:tab/>
      </w:r>
      <w:r w:rsidRPr="00972167">
        <w:rPr>
          <w:rFonts w:eastAsia="MS Mincho"/>
          <w:bCs/>
        </w:rPr>
        <w:t>上手でない</w:t>
      </w:r>
    </w:p>
    <w:p w14:paraId="4EA31B1A" w14:textId="77777777" w:rsidR="00AA68D2" w:rsidRPr="00972167" w:rsidRDefault="00AA68D2" w:rsidP="00AA68D2">
      <w:pPr>
        <w:spacing w:line="276" w:lineRule="auto"/>
        <w:rPr>
          <w:bCs/>
        </w:rPr>
      </w:pPr>
      <w:r w:rsidRPr="00972167">
        <w:rPr>
          <w:bCs/>
        </w:rPr>
        <w:t xml:space="preserve">3 = Cannot do it very well </w:t>
      </w:r>
      <w:r w:rsidRPr="00972167">
        <w:rPr>
          <w:bCs/>
        </w:rPr>
        <w:tab/>
      </w:r>
      <w:r w:rsidRPr="00972167">
        <w:rPr>
          <w:rFonts w:eastAsia="MS Mincho"/>
          <w:bCs/>
        </w:rPr>
        <w:t>あまり上手でない</w:t>
      </w:r>
    </w:p>
    <w:p w14:paraId="62539912" w14:textId="77777777" w:rsidR="00AA68D2" w:rsidRPr="00972167" w:rsidRDefault="00AA68D2" w:rsidP="00AA68D2">
      <w:pPr>
        <w:spacing w:line="276" w:lineRule="auto"/>
        <w:rPr>
          <w:bCs/>
        </w:rPr>
      </w:pPr>
      <w:r w:rsidRPr="00972167">
        <w:rPr>
          <w:bCs/>
        </w:rPr>
        <w:t xml:space="preserve">4 = Can do it somewhat well </w:t>
      </w:r>
      <w:r w:rsidRPr="00972167">
        <w:rPr>
          <w:bCs/>
        </w:rPr>
        <w:tab/>
      </w:r>
      <w:r w:rsidRPr="00972167">
        <w:rPr>
          <w:rFonts w:eastAsia="MS Mincho"/>
          <w:bCs/>
        </w:rPr>
        <w:t>少し上手だ</w:t>
      </w:r>
    </w:p>
    <w:p w14:paraId="3C244592" w14:textId="77777777" w:rsidR="00AA68D2" w:rsidRPr="00972167" w:rsidRDefault="00AA68D2" w:rsidP="00AA68D2">
      <w:pPr>
        <w:spacing w:line="276" w:lineRule="auto"/>
        <w:rPr>
          <w:bCs/>
        </w:rPr>
      </w:pPr>
      <w:r w:rsidRPr="00972167">
        <w:rPr>
          <w:bCs/>
        </w:rPr>
        <w:t xml:space="preserve">5 = Can do it very well </w:t>
      </w:r>
      <w:r w:rsidRPr="00972167">
        <w:rPr>
          <w:bCs/>
        </w:rPr>
        <w:tab/>
      </w:r>
      <w:r w:rsidRPr="00972167">
        <w:rPr>
          <w:rFonts w:eastAsia="MS Mincho"/>
          <w:bCs/>
        </w:rPr>
        <w:t>上手だ</w:t>
      </w:r>
    </w:p>
    <w:p w14:paraId="568DB972" w14:textId="77777777" w:rsidR="00AA68D2" w:rsidRPr="00972167" w:rsidRDefault="00AA68D2" w:rsidP="00AA68D2">
      <w:pPr>
        <w:spacing w:line="276" w:lineRule="auto"/>
        <w:rPr>
          <w:bCs/>
        </w:rPr>
      </w:pPr>
      <w:r w:rsidRPr="00972167">
        <w:rPr>
          <w:bCs/>
        </w:rPr>
        <w:t xml:space="preserve">6 = Can do it very easily </w:t>
      </w:r>
      <w:r w:rsidRPr="00972167">
        <w:rPr>
          <w:bCs/>
        </w:rPr>
        <w:tab/>
      </w:r>
      <w:r w:rsidRPr="00972167">
        <w:rPr>
          <w:rFonts w:eastAsia="MS Mincho"/>
          <w:bCs/>
        </w:rPr>
        <w:t>非常に上手だ</w:t>
      </w:r>
    </w:p>
    <w:p w14:paraId="1610283A" w14:textId="77777777" w:rsidR="00AA68D2" w:rsidRPr="00972167" w:rsidRDefault="00AA68D2" w:rsidP="00AA68D2">
      <w:pPr>
        <w:spacing w:line="276" w:lineRule="auto"/>
        <w:rPr>
          <w:bCs/>
        </w:rPr>
      </w:pPr>
    </w:p>
    <w:p w14:paraId="04E3FC6F" w14:textId="77777777" w:rsidR="00AA68D2" w:rsidRPr="00972167" w:rsidRDefault="00AA68D2" w:rsidP="00AA68D2">
      <w:pPr>
        <w:spacing w:line="276" w:lineRule="auto"/>
        <w:rPr>
          <w:b/>
          <w:lang w:val="en-US"/>
        </w:rPr>
      </w:pPr>
      <w:r w:rsidRPr="00972167">
        <w:rPr>
          <w:b/>
          <w:lang w:val="en-US"/>
        </w:rPr>
        <w:t>Items:</w:t>
      </w:r>
    </w:p>
    <w:p w14:paraId="3957ED1D" w14:textId="68B3E55B" w:rsidR="00AA68D2" w:rsidRPr="00972167" w:rsidRDefault="00AA68D2" w:rsidP="00AA68D2">
      <w:pPr>
        <w:spacing w:line="276" w:lineRule="auto"/>
        <w:ind w:left="720" w:hanging="720"/>
        <w:rPr>
          <w:bCs/>
        </w:rPr>
      </w:pPr>
      <w:r w:rsidRPr="00972167">
        <w:rPr>
          <w:bCs/>
        </w:rPr>
        <w:t>SE</w:t>
      </w:r>
      <w:r w:rsidR="00686AE5">
        <w:rPr>
          <w:bCs/>
          <w:lang w:val="en-US"/>
        </w:rPr>
        <w:t>I</w:t>
      </w:r>
      <w:r w:rsidRPr="00972167">
        <w:rPr>
          <w:bCs/>
        </w:rPr>
        <w:t>C1</w:t>
      </w:r>
      <w:r w:rsidRPr="00972167">
        <w:rPr>
          <w:bCs/>
        </w:rPr>
        <w:tab/>
        <w:t>How well can you think possible outcomes through before you speak?</w:t>
      </w:r>
    </w:p>
    <w:p w14:paraId="7D30539D" w14:textId="77777777" w:rsidR="00AA68D2" w:rsidRPr="00972167" w:rsidRDefault="00AA68D2" w:rsidP="00AA68D2">
      <w:pPr>
        <w:spacing w:line="276" w:lineRule="auto"/>
        <w:ind w:left="720"/>
        <w:rPr>
          <w:rFonts w:eastAsia="MS Mincho"/>
          <w:bCs/>
        </w:rPr>
      </w:pPr>
      <w:r w:rsidRPr="00972167">
        <w:rPr>
          <w:rFonts w:eastAsia="MS Mincho"/>
          <w:bCs/>
        </w:rPr>
        <w:t>話をする前に起こりうる結果を十分に考える。</w:t>
      </w:r>
    </w:p>
    <w:p w14:paraId="4204A552" w14:textId="47D00550" w:rsidR="00AA68D2" w:rsidRPr="00972167" w:rsidRDefault="00AA68D2" w:rsidP="00AA68D2">
      <w:pPr>
        <w:spacing w:line="276" w:lineRule="auto"/>
        <w:ind w:left="720" w:hanging="720"/>
        <w:rPr>
          <w:bCs/>
        </w:rPr>
      </w:pPr>
      <w:r w:rsidRPr="00972167">
        <w:rPr>
          <w:bCs/>
        </w:rPr>
        <w:t>SE</w:t>
      </w:r>
      <w:r w:rsidR="00686AE5">
        <w:rPr>
          <w:bCs/>
          <w:lang w:val="en-US"/>
        </w:rPr>
        <w:t>I</w:t>
      </w:r>
      <w:r w:rsidRPr="00972167">
        <w:rPr>
          <w:bCs/>
        </w:rPr>
        <w:t>C2</w:t>
      </w:r>
      <w:r w:rsidRPr="00972167">
        <w:rPr>
          <w:bCs/>
        </w:rPr>
        <w:tab/>
        <w:t>How well are you able to adapt to an interaction in which the topic changes from familiar to unfamiliar territory?</w:t>
      </w:r>
    </w:p>
    <w:p w14:paraId="47471B39" w14:textId="77777777" w:rsidR="00AA68D2" w:rsidRPr="00972167" w:rsidRDefault="00AA68D2" w:rsidP="00AA68D2">
      <w:pPr>
        <w:spacing w:line="276" w:lineRule="auto"/>
        <w:ind w:left="720"/>
        <w:rPr>
          <w:rFonts w:eastAsiaTheme="minorEastAsia"/>
          <w:bCs/>
        </w:rPr>
      </w:pPr>
      <w:r w:rsidRPr="00972167">
        <w:rPr>
          <w:rFonts w:eastAsiaTheme="minorEastAsia"/>
          <w:bCs/>
        </w:rPr>
        <w:t>トピックが馴染みのあるものからそうでないものに移行した時</w:t>
      </w:r>
      <w:r w:rsidRPr="00972167">
        <w:rPr>
          <w:rFonts w:eastAsiaTheme="minorEastAsia"/>
          <w:bCs/>
        </w:rPr>
        <w:t xml:space="preserve">, </w:t>
      </w:r>
      <w:r w:rsidRPr="00972167">
        <w:rPr>
          <w:rFonts w:eastAsiaTheme="minorEastAsia"/>
          <w:bCs/>
        </w:rPr>
        <w:t>会話についていく。</w:t>
      </w:r>
    </w:p>
    <w:p w14:paraId="0DEC2AC8" w14:textId="563FE098" w:rsidR="00AA68D2" w:rsidRPr="00972167" w:rsidRDefault="00AA68D2" w:rsidP="00AA68D2">
      <w:pPr>
        <w:spacing w:line="276" w:lineRule="auto"/>
        <w:ind w:left="720" w:hanging="720"/>
        <w:rPr>
          <w:bCs/>
        </w:rPr>
      </w:pPr>
      <w:r w:rsidRPr="00972167">
        <w:rPr>
          <w:bCs/>
        </w:rPr>
        <w:t>SE</w:t>
      </w:r>
      <w:r w:rsidR="00686AE5">
        <w:rPr>
          <w:bCs/>
          <w:lang w:val="en-US"/>
        </w:rPr>
        <w:t>I</w:t>
      </w:r>
      <w:r w:rsidRPr="00972167">
        <w:rPr>
          <w:bCs/>
        </w:rPr>
        <w:t>C3</w:t>
      </w:r>
      <w:r w:rsidRPr="00972167">
        <w:rPr>
          <w:bCs/>
        </w:rPr>
        <w:tab/>
        <w:t>How well can you communicate with people who are in positions of authority?</w:t>
      </w:r>
    </w:p>
    <w:p w14:paraId="383202AA" w14:textId="77777777" w:rsidR="00AA68D2" w:rsidRPr="00972167" w:rsidRDefault="00AA68D2" w:rsidP="00AA68D2">
      <w:pPr>
        <w:spacing w:line="276" w:lineRule="auto"/>
        <w:ind w:left="720"/>
        <w:rPr>
          <w:rFonts w:eastAsiaTheme="minorEastAsia"/>
          <w:bCs/>
        </w:rPr>
      </w:pPr>
      <w:r w:rsidRPr="00972167">
        <w:rPr>
          <w:rFonts w:eastAsiaTheme="minorEastAsia"/>
          <w:bCs/>
        </w:rPr>
        <w:t>自分より高い地位にある人達とコミュニケーションを図る。</w:t>
      </w:r>
    </w:p>
    <w:p w14:paraId="719CFC96" w14:textId="43B4F3DE" w:rsidR="00AA68D2" w:rsidRPr="00972167" w:rsidRDefault="00AA68D2" w:rsidP="00AA68D2">
      <w:pPr>
        <w:spacing w:line="276" w:lineRule="auto"/>
        <w:ind w:left="720" w:hanging="720"/>
        <w:rPr>
          <w:bCs/>
        </w:rPr>
      </w:pPr>
      <w:r w:rsidRPr="00972167">
        <w:rPr>
          <w:bCs/>
        </w:rPr>
        <w:t>SE</w:t>
      </w:r>
      <w:r w:rsidR="00686AE5">
        <w:rPr>
          <w:bCs/>
          <w:lang w:val="en-US"/>
        </w:rPr>
        <w:t>I</w:t>
      </w:r>
      <w:r w:rsidRPr="00972167">
        <w:rPr>
          <w:bCs/>
        </w:rPr>
        <w:t>C4</w:t>
      </w:r>
      <w:r w:rsidRPr="00972167">
        <w:rPr>
          <w:bCs/>
        </w:rPr>
        <w:tab/>
        <w:t>When in a face to face conversation, how well can you gauge what another person wants you to communicate?</w:t>
      </w:r>
    </w:p>
    <w:p w14:paraId="2E92F59D" w14:textId="77777777" w:rsidR="00AA68D2" w:rsidRPr="00972167" w:rsidRDefault="00AA68D2" w:rsidP="00AA68D2">
      <w:pPr>
        <w:spacing w:line="276" w:lineRule="auto"/>
        <w:ind w:left="720"/>
        <w:rPr>
          <w:rFonts w:eastAsiaTheme="minorEastAsia"/>
          <w:bCs/>
        </w:rPr>
      </w:pPr>
      <w:r w:rsidRPr="00972167">
        <w:rPr>
          <w:rFonts w:eastAsiaTheme="minorEastAsia"/>
          <w:bCs/>
        </w:rPr>
        <w:t>面と向かって話をする時</w:t>
      </w:r>
      <w:r w:rsidRPr="00972167">
        <w:rPr>
          <w:rFonts w:eastAsiaTheme="minorEastAsia"/>
          <w:bCs/>
        </w:rPr>
        <w:t xml:space="preserve">, </w:t>
      </w:r>
      <w:r w:rsidRPr="00972167">
        <w:rPr>
          <w:rFonts w:eastAsiaTheme="minorEastAsia"/>
          <w:bCs/>
        </w:rPr>
        <w:t>相手があなたと話したい事が何かを判断する。</w:t>
      </w:r>
    </w:p>
    <w:p w14:paraId="56E549E5" w14:textId="61DC71EC" w:rsidR="00AA68D2" w:rsidRPr="00972167" w:rsidRDefault="00AA68D2" w:rsidP="00AA68D2">
      <w:pPr>
        <w:spacing w:line="276" w:lineRule="auto"/>
        <w:ind w:left="720" w:hanging="720"/>
        <w:rPr>
          <w:bCs/>
        </w:rPr>
      </w:pPr>
      <w:r w:rsidRPr="00972167">
        <w:rPr>
          <w:bCs/>
        </w:rPr>
        <w:t>SE</w:t>
      </w:r>
      <w:r w:rsidR="00686AE5">
        <w:rPr>
          <w:bCs/>
          <w:lang w:val="en-US"/>
        </w:rPr>
        <w:t>I</w:t>
      </w:r>
      <w:r w:rsidRPr="00972167">
        <w:rPr>
          <w:bCs/>
        </w:rPr>
        <w:t>C5</w:t>
      </w:r>
      <w:r w:rsidRPr="00972167">
        <w:rPr>
          <w:bCs/>
        </w:rPr>
        <w:tab/>
        <w:t>How well can you recognize subtle shades of meaning in an interaction?</w:t>
      </w:r>
    </w:p>
    <w:p w14:paraId="3550C96F" w14:textId="77777777" w:rsidR="00AA68D2" w:rsidRPr="00972167" w:rsidRDefault="00AA68D2" w:rsidP="00AA68D2">
      <w:pPr>
        <w:spacing w:line="276" w:lineRule="auto"/>
        <w:ind w:left="720"/>
        <w:rPr>
          <w:rFonts w:eastAsiaTheme="minorEastAsia"/>
          <w:bCs/>
        </w:rPr>
      </w:pPr>
      <w:r w:rsidRPr="00972167">
        <w:rPr>
          <w:rFonts w:eastAsiaTheme="minorEastAsia"/>
          <w:bCs/>
        </w:rPr>
        <w:t>対話の中で</w:t>
      </w:r>
      <w:r w:rsidRPr="00972167">
        <w:rPr>
          <w:rFonts w:eastAsiaTheme="minorEastAsia"/>
          <w:bCs/>
        </w:rPr>
        <w:t xml:space="preserve">, </w:t>
      </w:r>
      <w:r w:rsidRPr="00972167">
        <w:rPr>
          <w:rFonts w:eastAsiaTheme="minorEastAsia"/>
          <w:bCs/>
        </w:rPr>
        <w:t>曖昧な意味を理解する。</w:t>
      </w:r>
    </w:p>
    <w:p w14:paraId="774C68BC" w14:textId="0D71521B" w:rsidR="00AA68D2" w:rsidRPr="00972167" w:rsidRDefault="00AA68D2" w:rsidP="00AA68D2">
      <w:pPr>
        <w:spacing w:line="276" w:lineRule="auto"/>
        <w:ind w:left="720" w:hanging="720"/>
        <w:rPr>
          <w:bCs/>
        </w:rPr>
      </w:pPr>
      <w:r w:rsidRPr="00972167">
        <w:rPr>
          <w:bCs/>
        </w:rPr>
        <w:t>SE</w:t>
      </w:r>
      <w:r w:rsidR="00686AE5">
        <w:rPr>
          <w:bCs/>
          <w:lang w:val="en-US"/>
        </w:rPr>
        <w:t>I</w:t>
      </w:r>
      <w:r w:rsidRPr="00972167">
        <w:rPr>
          <w:bCs/>
        </w:rPr>
        <w:t>C6</w:t>
      </w:r>
      <w:r w:rsidRPr="00972167">
        <w:rPr>
          <w:bCs/>
        </w:rPr>
        <w:tab/>
        <w:t>How well can you communicate in impromptu situations?</w:t>
      </w:r>
    </w:p>
    <w:p w14:paraId="495AE417" w14:textId="77777777" w:rsidR="00AA68D2" w:rsidRPr="00972167" w:rsidRDefault="00AA68D2" w:rsidP="00AA68D2">
      <w:pPr>
        <w:spacing w:line="276" w:lineRule="auto"/>
        <w:ind w:left="720"/>
        <w:rPr>
          <w:rFonts w:eastAsiaTheme="minorEastAsia"/>
          <w:bCs/>
        </w:rPr>
      </w:pPr>
      <w:r w:rsidRPr="00972167">
        <w:rPr>
          <w:rFonts w:eastAsiaTheme="minorEastAsia"/>
          <w:bCs/>
        </w:rPr>
        <w:t>準備のできない状況（即興）で</w:t>
      </w:r>
      <w:r w:rsidRPr="00972167">
        <w:rPr>
          <w:rFonts w:eastAsiaTheme="minorEastAsia"/>
          <w:bCs/>
        </w:rPr>
        <w:t xml:space="preserve">, </w:t>
      </w:r>
      <w:r w:rsidRPr="00972167">
        <w:rPr>
          <w:rFonts w:eastAsiaTheme="minorEastAsia"/>
          <w:bCs/>
        </w:rPr>
        <w:t>コミュニケーションをとる。</w:t>
      </w:r>
    </w:p>
    <w:p w14:paraId="3EED207F" w14:textId="521046EF" w:rsidR="00AA68D2" w:rsidRPr="00972167" w:rsidRDefault="00AA68D2" w:rsidP="00AA68D2">
      <w:pPr>
        <w:spacing w:line="276" w:lineRule="auto"/>
        <w:ind w:left="720" w:hanging="720"/>
        <w:rPr>
          <w:bCs/>
        </w:rPr>
      </w:pPr>
      <w:r w:rsidRPr="00972167">
        <w:rPr>
          <w:bCs/>
        </w:rPr>
        <w:t>SE</w:t>
      </w:r>
      <w:r w:rsidR="00686AE5">
        <w:rPr>
          <w:bCs/>
          <w:lang w:val="en-US"/>
        </w:rPr>
        <w:t>I</w:t>
      </w:r>
      <w:r w:rsidRPr="00972167">
        <w:rPr>
          <w:bCs/>
        </w:rPr>
        <w:t>C7</w:t>
      </w:r>
      <w:r w:rsidRPr="00972167">
        <w:rPr>
          <w:bCs/>
        </w:rPr>
        <w:tab/>
        <w:t>How well can you build consensus when you communicate?</w:t>
      </w:r>
    </w:p>
    <w:p w14:paraId="2A046F52" w14:textId="77777777" w:rsidR="00AA68D2" w:rsidRPr="00972167" w:rsidRDefault="00AA68D2" w:rsidP="00AA68D2">
      <w:pPr>
        <w:spacing w:line="276" w:lineRule="auto"/>
        <w:ind w:left="720"/>
        <w:rPr>
          <w:rFonts w:eastAsiaTheme="minorEastAsia"/>
          <w:bCs/>
        </w:rPr>
      </w:pPr>
      <w:r w:rsidRPr="00972167">
        <w:rPr>
          <w:rFonts w:eastAsiaTheme="minorEastAsia"/>
          <w:bCs/>
        </w:rPr>
        <w:t>意見交換の際</w:t>
      </w:r>
      <w:r w:rsidRPr="00972167">
        <w:rPr>
          <w:rFonts w:eastAsiaTheme="minorEastAsia"/>
          <w:bCs/>
        </w:rPr>
        <w:t xml:space="preserve">, </w:t>
      </w:r>
      <w:r w:rsidRPr="00972167">
        <w:rPr>
          <w:rFonts w:eastAsiaTheme="minorEastAsia"/>
          <w:bCs/>
        </w:rPr>
        <w:t>意見をまとめ一致に導く。</w:t>
      </w:r>
    </w:p>
    <w:p w14:paraId="072F65B3" w14:textId="6037926E" w:rsidR="00AA68D2" w:rsidRPr="00972167" w:rsidRDefault="00AA68D2" w:rsidP="00AA68D2">
      <w:pPr>
        <w:spacing w:line="276" w:lineRule="auto"/>
        <w:ind w:left="720" w:hanging="720"/>
        <w:rPr>
          <w:bCs/>
        </w:rPr>
      </w:pPr>
      <w:r w:rsidRPr="00972167">
        <w:rPr>
          <w:bCs/>
        </w:rPr>
        <w:t>SE</w:t>
      </w:r>
      <w:r w:rsidR="00686AE5">
        <w:rPr>
          <w:bCs/>
          <w:lang w:val="en-US"/>
        </w:rPr>
        <w:t>I</w:t>
      </w:r>
      <w:r w:rsidRPr="00972167">
        <w:rPr>
          <w:bCs/>
        </w:rPr>
        <w:t>C8</w:t>
      </w:r>
      <w:r w:rsidRPr="00972167">
        <w:rPr>
          <w:bCs/>
        </w:rPr>
        <w:tab/>
        <w:t>How well can you communicate with people you don’t like?</w:t>
      </w:r>
    </w:p>
    <w:p w14:paraId="405D2D63" w14:textId="77777777" w:rsidR="00AA68D2" w:rsidRPr="00972167" w:rsidRDefault="00AA68D2" w:rsidP="00AA68D2">
      <w:pPr>
        <w:spacing w:line="360" w:lineRule="auto"/>
        <w:ind w:left="720"/>
        <w:rPr>
          <w:rFonts w:eastAsiaTheme="minorEastAsia"/>
          <w:bCs/>
        </w:rPr>
      </w:pPr>
      <w:r w:rsidRPr="00972167">
        <w:rPr>
          <w:rFonts w:eastAsiaTheme="minorEastAsia"/>
          <w:bCs/>
        </w:rPr>
        <w:t>嫌いな人とコミュニケーションを図る</w:t>
      </w:r>
      <w:r w:rsidRPr="00972167">
        <w:rPr>
          <w:rFonts w:eastAsiaTheme="minorEastAsia"/>
          <w:bCs/>
        </w:rPr>
        <w:t xml:space="preserve"> </w:t>
      </w:r>
      <w:r w:rsidRPr="00972167">
        <w:rPr>
          <w:rFonts w:eastAsiaTheme="minorEastAsia"/>
          <w:bCs/>
        </w:rPr>
        <w:t>。</w:t>
      </w:r>
    </w:p>
    <w:p w14:paraId="51A312FE" w14:textId="77777777" w:rsidR="00AA68D2" w:rsidRPr="00972167" w:rsidRDefault="00AA68D2" w:rsidP="00AA68D2">
      <w:pPr>
        <w:rPr>
          <w:b/>
          <w:bCs/>
        </w:rPr>
      </w:pPr>
    </w:p>
    <w:p w14:paraId="781C86EB" w14:textId="77777777" w:rsidR="00AA68D2" w:rsidRPr="00972167" w:rsidRDefault="00AA68D2" w:rsidP="00AA68D2">
      <w:pPr>
        <w:rPr>
          <w:b/>
          <w:bCs/>
        </w:rPr>
      </w:pPr>
      <w:r w:rsidRPr="00972167">
        <w:rPr>
          <w:b/>
          <w:bCs/>
        </w:rPr>
        <w:lastRenderedPageBreak/>
        <w:t>HOW TO CITE:</w:t>
      </w:r>
    </w:p>
    <w:p w14:paraId="7970CDBE" w14:textId="77777777" w:rsidR="00AA68D2" w:rsidRPr="00972167" w:rsidRDefault="00AA68D2" w:rsidP="00AA68D2">
      <w:pPr>
        <w:spacing w:line="276" w:lineRule="auto"/>
        <w:rPr>
          <w:bCs/>
          <w:u w:val="single"/>
          <w:lang w:val="en-US"/>
        </w:rPr>
      </w:pPr>
      <w:r w:rsidRPr="00972167">
        <w:rPr>
          <w:bCs/>
          <w:u w:val="single"/>
          <w:lang w:val="en-US"/>
        </w:rPr>
        <w:t>THE ORIGINAL AUTHORS MUST BE CITED:</w:t>
      </w:r>
    </w:p>
    <w:p w14:paraId="7791F346" w14:textId="77777777" w:rsidR="00AA68D2" w:rsidRPr="00972167" w:rsidRDefault="00AA68D2" w:rsidP="00AA68D2">
      <w:pPr>
        <w:ind w:left="720" w:hanging="720"/>
      </w:pPr>
      <w:r w:rsidRPr="00972167">
        <w:t xml:space="preserve">Peterson, J. C., Milstein, T., Chen, Y.-W., &amp; Nakazawa, M. (2011). Self-efficacy in intercultural communication: The development and validation of a sojourners’ scale. </w:t>
      </w:r>
      <w:r w:rsidRPr="00913C6A">
        <w:rPr>
          <w:i/>
          <w:iCs/>
        </w:rPr>
        <w:t>Journal of International and Intercultural Communication</w:t>
      </w:r>
      <w:r w:rsidRPr="00972167">
        <w:t xml:space="preserve">, </w:t>
      </w:r>
      <w:r w:rsidRPr="00913C6A">
        <w:rPr>
          <w:i/>
          <w:iCs/>
        </w:rPr>
        <w:t>4</w:t>
      </w:r>
      <w:r w:rsidRPr="00972167">
        <w:t xml:space="preserve">(4), 290–309. </w:t>
      </w:r>
      <w:hyperlink r:id="rId4" w:history="1">
        <w:r w:rsidRPr="00972167">
          <w:t>https://doi.org/10.1080/17513057.2011.602476</w:t>
        </w:r>
      </w:hyperlink>
    </w:p>
    <w:p w14:paraId="352EAB02" w14:textId="77777777" w:rsidR="00AA68D2" w:rsidRPr="00972167" w:rsidRDefault="00AA68D2" w:rsidP="00AA68D2">
      <w:pPr>
        <w:spacing w:line="480" w:lineRule="auto"/>
        <w:ind w:hanging="480"/>
      </w:pPr>
    </w:p>
    <w:p w14:paraId="5A6338D4" w14:textId="77777777" w:rsidR="00AA68D2" w:rsidRPr="00972167" w:rsidRDefault="00AA68D2" w:rsidP="00AA68D2">
      <w:pPr>
        <w:spacing w:line="276" w:lineRule="auto"/>
        <w:rPr>
          <w:bCs/>
          <w:u w:val="single"/>
          <w:lang w:val="en-US"/>
        </w:rPr>
      </w:pPr>
      <w:r w:rsidRPr="00972167">
        <w:rPr>
          <w:bCs/>
          <w:u w:val="single"/>
          <w:lang w:val="en-US"/>
        </w:rPr>
        <w:t>WHEN USING THE SHORT FORM JAPANESE ITEMS:</w:t>
      </w:r>
    </w:p>
    <w:p w14:paraId="2B87F356" w14:textId="77777777" w:rsidR="00AA68D2" w:rsidRPr="00972167" w:rsidRDefault="00AA68D2" w:rsidP="00AA68D2">
      <w:pPr>
        <w:ind w:left="720" w:hanging="720"/>
      </w:pPr>
      <w:r w:rsidRPr="00972167">
        <w:t xml:space="preserve">Kabir, R. S., &amp; Sponseller, A. C. (2020). Interacting with competence: A validation study of the self-efficacy in intercultural communication scale-short form. </w:t>
      </w:r>
      <w:r w:rsidRPr="00972167">
        <w:rPr>
          <w:i/>
          <w:iCs/>
        </w:rPr>
        <w:t>Frontiers in Psychology</w:t>
      </w:r>
      <w:r w:rsidRPr="00972167">
        <w:t xml:space="preserve">, </w:t>
      </w:r>
      <w:r w:rsidRPr="00972167">
        <w:rPr>
          <w:i/>
          <w:iCs/>
        </w:rPr>
        <w:t>11</w:t>
      </w:r>
      <w:r w:rsidRPr="00972167">
        <w:t>. https://doi.org/10.3389/fpsyg.2020.02086</w:t>
      </w:r>
    </w:p>
    <w:p w14:paraId="198EE750" w14:textId="77777777" w:rsidR="00AA68D2" w:rsidRPr="00972167" w:rsidRDefault="00AA68D2" w:rsidP="00AA68D2">
      <w:pPr>
        <w:spacing w:line="276" w:lineRule="auto"/>
        <w:ind w:left="1440" w:hanging="1440"/>
        <w:rPr>
          <w:bCs/>
          <w:lang w:val="en-US"/>
        </w:rPr>
      </w:pPr>
    </w:p>
    <w:p w14:paraId="1A4C9CF7" w14:textId="77777777" w:rsidR="00AA68D2" w:rsidRPr="00972167" w:rsidRDefault="00AA68D2" w:rsidP="00AA68D2"/>
    <w:p w14:paraId="0092CE2F" w14:textId="7081B962" w:rsidR="00A319E6" w:rsidRPr="00972167" w:rsidRDefault="00A319E6">
      <w:r w:rsidRPr="00972167">
        <w:br w:type="page"/>
      </w:r>
    </w:p>
    <w:p w14:paraId="339AB976" w14:textId="77777777" w:rsidR="00A319E6" w:rsidRPr="00972167" w:rsidRDefault="00A319E6" w:rsidP="00A319E6">
      <w:pPr>
        <w:pBdr>
          <w:top w:val="nil"/>
          <w:left w:val="nil"/>
          <w:bottom w:val="nil"/>
          <w:right w:val="nil"/>
          <w:between w:val="nil"/>
        </w:pBdr>
        <w:jc w:val="center"/>
        <w:rPr>
          <w:b/>
          <w:smallCaps/>
          <w:color w:val="000000"/>
        </w:rPr>
      </w:pPr>
      <w:r w:rsidRPr="00972167">
        <w:rPr>
          <w:rFonts w:eastAsia="Calibri"/>
          <w:b/>
          <w:smallCaps/>
          <w:color w:val="000000"/>
        </w:rPr>
        <w:lastRenderedPageBreak/>
        <w:t>LISTENING SELF-EFFICACY SCALE</w:t>
      </w:r>
    </w:p>
    <w:p w14:paraId="51C9BB15" w14:textId="77777777" w:rsidR="00A319E6" w:rsidRPr="00972167" w:rsidRDefault="00A319E6" w:rsidP="00A319E6">
      <w:pPr>
        <w:rPr>
          <w:b/>
        </w:rPr>
      </w:pPr>
    </w:p>
    <w:p w14:paraId="431AFEF4" w14:textId="77777777" w:rsidR="00A319E6" w:rsidRPr="00972167" w:rsidRDefault="00A319E6" w:rsidP="00A319E6">
      <w:r w:rsidRPr="00972167">
        <w:rPr>
          <w:b/>
        </w:rPr>
        <w:t>INSTRUCTIONS</w:t>
      </w:r>
      <w:r w:rsidRPr="00972167">
        <w:t>:</w:t>
      </w:r>
    </w:p>
    <w:p w14:paraId="7DB3A6CF" w14:textId="77777777" w:rsidR="00A319E6" w:rsidRPr="00972167" w:rsidRDefault="00A319E6" w:rsidP="00A319E6">
      <w:r w:rsidRPr="00972167">
        <w:t>The following questions are about listening skills. For each of the following items, please select the one that best applies.</w:t>
      </w:r>
    </w:p>
    <w:p w14:paraId="70136109" w14:textId="77777777" w:rsidR="00A319E6" w:rsidRPr="00972167" w:rsidRDefault="00A319E6" w:rsidP="00A319E6">
      <w:r w:rsidRPr="00972167">
        <w:rPr>
          <w:rFonts w:eastAsia="MS Mincho"/>
        </w:rPr>
        <w:t>リスニング技能に関する質問です。以下の項目について、最も当てはまるものを選択してください。</w:t>
      </w:r>
    </w:p>
    <w:p w14:paraId="327E90A1" w14:textId="77777777" w:rsidR="00A319E6" w:rsidRPr="00972167" w:rsidRDefault="00A319E6" w:rsidP="00A319E6"/>
    <w:p w14:paraId="3C7F3BCB" w14:textId="77777777" w:rsidR="00A319E6" w:rsidRPr="00972167" w:rsidRDefault="00A319E6" w:rsidP="00A319E6">
      <w:r w:rsidRPr="00972167">
        <w:rPr>
          <w:b/>
        </w:rPr>
        <w:t>RESPONSE SCALE</w:t>
      </w:r>
      <w:r w:rsidRPr="00972167">
        <w:t>:</w:t>
      </w:r>
    </w:p>
    <w:p w14:paraId="7825A346" w14:textId="77777777" w:rsidR="00A319E6" w:rsidRPr="00972167" w:rsidRDefault="00A319E6" w:rsidP="00A319E6">
      <w:r w:rsidRPr="00972167">
        <w:t>1 = Can’t do it at all</w:t>
      </w:r>
      <w:r w:rsidRPr="00972167">
        <w:tab/>
      </w:r>
      <w:r w:rsidRPr="00972167">
        <w:tab/>
      </w:r>
      <w:r w:rsidRPr="00972167">
        <w:rPr>
          <w:rFonts w:eastAsia="MS Mincho"/>
        </w:rPr>
        <w:t>全くできない</w:t>
      </w:r>
    </w:p>
    <w:p w14:paraId="56F5AE0A" w14:textId="77777777" w:rsidR="00A319E6" w:rsidRPr="00972167" w:rsidRDefault="00A319E6" w:rsidP="00A319E6">
      <w:r w:rsidRPr="00972167">
        <w:t>2 = Probably can’t do it</w:t>
      </w:r>
      <w:r w:rsidRPr="00972167">
        <w:tab/>
      </w:r>
      <w:r w:rsidRPr="00972167">
        <w:rPr>
          <w:rFonts w:eastAsia="MS Mincho"/>
        </w:rPr>
        <w:t>きっとできない</w:t>
      </w:r>
    </w:p>
    <w:p w14:paraId="2A2287FB" w14:textId="77777777" w:rsidR="00A319E6" w:rsidRPr="00972167" w:rsidRDefault="00A319E6" w:rsidP="00A319E6">
      <w:r w:rsidRPr="00972167">
        <w:t>3 = Maybe can’t do it</w:t>
      </w:r>
      <w:r w:rsidRPr="00972167">
        <w:tab/>
      </w:r>
      <w:r w:rsidRPr="00972167">
        <w:tab/>
      </w:r>
      <w:r w:rsidRPr="00972167">
        <w:rPr>
          <w:rFonts w:eastAsia="MS Mincho"/>
        </w:rPr>
        <w:t>たぶんできない</w:t>
      </w:r>
    </w:p>
    <w:p w14:paraId="09C77391" w14:textId="77777777" w:rsidR="00A319E6" w:rsidRPr="00972167" w:rsidRDefault="00A319E6" w:rsidP="00A319E6">
      <w:r w:rsidRPr="00972167">
        <w:t>4 = Maybe can do it</w:t>
      </w:r>
      <w:r w:rsidRPr="00972167">
        <w:tab/>
      </w:r>
      <w:r w:rsidRPr="00972167">
        <w:tab/>
      </w:r>
      <w:r w:rsidRPr="00972167">
        <w:rPr>
          <w:rFonts w:eastAsia="MS Mincho"/>
        </w:rPr>
        <w:t>たぶんできる</w:t>
      </w:r>
    </w:p>
    <w:p w14:paraId="43A92AD0" w14:textId="77777777" w:rsidR="00A319E6" w:rsidRPr="00972167" w:rsidRDefault="00A319E6" w:rsidP="00A319E6">
      <w:r w:rsidRPr="00972167">
        <w:t>5 = Probably can do it</w:t>
      </w:r>
      <w:r w:rsidRPr="00972167">
        <w:tab/>
      </w:r>
      <w:r w:rsidRPr="00972167">
        <w:tab/>
      </w:r>
      <w:r w:rsidRPr="00972167">
        <w:rPr>
          <w:rFonts w:eastAsia="MS Mincho"/>
        </w:rPr>
        <w:t>きっとできる</w:t>
      </w:r>
    </w:p>
    <w:p w14:paraId="4BDC3CB0" w14:textId="77777777" w:rsidR="00A319E6" w:rsidRPr="00972167" w:rsidRDefault="00A319E6" w:rsidP="00A319E6">
      <w:r w:rsidRPr="00972167">
        <w:t>6 = Definitely can do it</w:t>
      </w:r>
      <w:r w:rsidRPr="00972167">
        <w:tab/>
      </w:r>
      <w:r w:rsidRPr="00972167">
        <w:rPr>
          <w:rFonts w:eastAsia="MS Mincho"/>
        </w:rPr>
        <w:t>確実にできる</w:t>
      </w:r>
    </w:p>
    <w:p w14:paraId="5B10FE95" w14:textId="77777777" w:rsidR="00A319E6" w:rsidRPr="00972167" w:rsidRDefault="00A319E6" w:rsidP="00A319E6"/>
    <w:p w14:paraId="36038162" w14:textId="77777777" w:rsidR="00A319E6" w:rsidRPr="00972167" w:rsidRDefault="00A319E6" w:rsidP="00A319E6">
      <w:r w:rsidRPr="00972167">
        <w:rPr>
          <w:b/>
        </w:rPr>
        <w:t>ITEMS:</w:t>
      </w:r>
    </w:p>
    <w:p w14:paraId="3F874B9E" w14:textId="77777777" w:rsidR="00A319E6" w:rsidRPr="00972167" w:rsidRDefault="00A319E6" w:rsidP="00A319E6">
      <w:pPr>
        <w:ind w:left="720" w:hanging="720"/>
      </w:pPr>
      <w:r w:rsidRPr="00972167">
        <w:t>LSE1</w:t>
      </w:r>
      <w:r w:rsidRPr="00972167">
        <w:tab/>
        <w:t xml:space="preserve">If I heard an English conversation at the level of a Junior High School textbook, I would understand it. </w:t>
      </w:r>
    </w:p>
    <w:p w14:paraId="446CBD05" w14:textId="77777777" w:rsidR="00A319E6" w:rsidRPr="00972167" w:rsidRDefault="00A319E6" w:rsidP="00A319E6">
      <w:pPr>
        <w:ind w:left="720"/>
      </w:pPr>
      <w:r w:rsidRPr="00972167">
        <w:rPr>
          <w:rFonts w:eastAsia="MS Mincho"/>
        </w:rPr>
        <w:t>中学校の教科書に書いてあるレベルの英会話を聞いて理解する。</w:t>
      </w:r>
    </w:p>
    <w:p w14:paraId="1A9C53BE" w14:textId="77777777" w:rsidR="00A319E6" w:rsidRPr="00972167" w:rsidRDefault="00A319E6" w:rsidP="00A319E6">
      <w:pPr>
        <w:ind w:left="720" w:hanging="720"/>
      </w:pPr>
      <w:r w:rsidRPr="00972167">
        <w:t xml:space="preserve">LSE2 </w:t>
      </w:r>
      <w:r w:rsidRPr="00972167">
        <w:tab/>
        <w:t xml:space="preserve">If a Japanese teacher spoke to me slowly in English I would understand it. </w:t>
      </w:r>
    </w:p>
    <w:p w14:paraId="7A455B37" w14:textId="77777777" w:rsidR="00A319E6" w:rsidRPr="00972167" w:rsidRDefault="00A319E6" w:rsidP="00A319E6">
      <w:pPr>
        <w:ind w:left="720"/>
      </w:pPr>
      <w:r w:rsidRPr="00972167">
        <w:rPr>
          <w:rFonts w:eastAsia="MS Mincho"/>
        </w:rPr>
        <w:t>日本人の先生から英語でゆっくり話しかけられて理解する。</w:t>
      </w:r>
    </w:p>
    <w:p w14:paraId="51C939DA" w14:textId="77777777" w:rsidR="00A319E6" w:rsidRPr="00972167" w:rsidRDefault="00A319E6" w:rsidP="00A319E6">
      <w:pPr>
        <w:ind w:left="720" w:hanging="720"/>
      </w:pPr>
      <w:r w:rsidRPr="00972167">
        <w:t xml:space="preserve">LSE3 </w:t>
      </w:r>
      <w:r w:rsidRPr="00972167">
        <w:tab/>
        <w:t xml:space="preserve">If a foreign teacher speaks slowly in English to me I would understand it. </w:t>
      </w:r>
    </w:p>
    <w:p w14:paraId="2FBD3730" w14:textId="77777777" w:rsidR="00A319E6" w:rsidRPr="00972167" w:rsidRDefault="00A319E6" w:rsidP="00A319E6">
      <w:pPr>
        <w:ind w:left="720"/>
      </w:pPr>
      <w:r w:rsidRPr="00972167">
        <w:rPr>
          <w:rFonts w:eastAsia="MS Mincho"/>
        </w:rPr>
        <w:t>外国人の先生から英語でゆっくり話しかけられて理解する。</w:t>
      </w:r>
    </w:p>
    <w:p w14:paraId="08FB01DC" w14:textId="77777777" w:rsidR="00A319E6" w:rsidRPr="00972167" w:rsidRDefault="00A319E6" w:rsidP="00A319E6">
      <w:pPr>
        <w:ind w:left="720" w:hanging="720"/>
      </w:pPr>
      <w:r w:rsidRPr="00972167">
        <w:t>LSE4</w:t>
      </w:r>
      <w:r w:rsidRPr="00972167">
        <w:tab/>
        <w:t xml:space="preserve"> If a Japanese person gave a self-introduction in English I would understand it. </w:t>
      </w:r>
    </w:p>
    <w:p w14:paraId="20830B19" w14:textId="77777777" w:rsidR="00A319E6" w:rsidRPr="00972167" w:rsidRDefault="00A319E6" w:rsidP="00A319E6">
      <w:pPr>
        <w:ind w:left="720"/>
      </w:pPr>
      <w:r w:rsidRPr="00972167">
        <w:rPr>
          <w:rFonts w:eastAsia="MS Mincho"/>
        </w:rPr>
        <w:t>日本人の英語の自己紹介したら理解する。</w:t>
      </w:r>
    </w:p>
    <w:p w14:paraId="5E4D7E12" w14:textId="77777777" w:rsidR="00A319E6" w:rsidRPr="00972167" w:rsidRDefault="00A319E6" w:rsidP="00A319E6">
      <w:pPr>
        <w:ind w:left="720" w:hanging="720"/>
      </w:pPr>
      <w:r w:rsidRPr="00972167">
        <w:t>LSE5</w:t>
      </w:r>
      <w:r w:rsidRPr="00972167">
        <w:tab/>
        <w:t xml:space="preserve"> If I heard an English conversation at the level of a Senior High School textbook, I would understand it. </w:t>
      </w:r>
    </w:p>
    <w:p w14:paraId="5DEA5706" w14:textId="77777777" w:rsidR="00A319E6" w:rsidRPr="00972167" w:rsidRDefault="00A319E6" w:rsidP="00A319E6">
      <w:pPr>
        <w:ind w:left="720"/>
      </w:pPr>
      <w:r w:rsidRPr="00972167">
        <w:rPr>
          <w:rFonts w:eastAsia="MS Mincho"/>
        </w:rPr>
        <w:t>高校の教科書に書いてあるレベルの英会話を聞いて理解する。</w:t>
      </w:r>
    </w:p>
    <w:p w14:paraId="02195CE5" w14:textId="77777777" w:rsidR="00A319E6" w:rsidRPr="00972167" w:rsidRDefault="00A319E6" w:rsidP="00A319E6">
      <w:pPr>
        <w:ind w:left="720" w:hanging="720"/>
      </w:pPr>
      <w:r w:rsidRPr="00972167">
        <w:t>LSE6</w:t>
      </w:r>
      <w:r w:rsidRPr="00972167">
        <w:tab/>
        <w:t xml:space="preserve"> If I was given class directions in English I would understand them. </w:t>
      </w:r>
    </w:p>
    <w:p w14:paraId="220D7D42" w14:textId="77777777" w:rsidR="00A319E6" w:rsidRPr="00972167" w:rsidRDefault="00A319E6" w:rsidP="00A319E6">
      <w:pPr>
        <w:ind w:left="720"/>
      </w:pPr>
      <w:r w:rsidRPr="00972167">
        <w:rPr>
          <w:rFonts w:eastAsia="MS Mincho"/>
        </w:rPr>
        <w:t>授業の行動を英語で指示されて、理解する。</w:t>
      </w:r>
    </w:p>
    <w:p w14:paraId="7A8B0C11" w14:textId="77777777" w:rsidR="00A319E6" w:rsidRPr="00972167" w:rsidRDefault="00A319E6" w:rsidP="00A319E6">
      <w:pPr>
        <w:ind w:left="720" w:hanging="720"/>
      </w:pPr>
      <w:r w:rsidRPr="00972167">
        <w:t>LSE7</w:t>
      </w:r>
      <w:r w:rsidRPr="00972167">
        <w:tab/>
        <w:t xml:space="preserve"> If a foreigner gave a self-introduction in English I would understand it. </w:t>
      </w:r>
    </w:p>
    <w:p w14:paraId="435AD6C5" w14:textId="77777777" w:rsidR="00A319E6" w:rsidRPr="00972167" w:rsidRDefault="00A319E6" w:rsidP="00A319E6">
      <w:pPr>
        <w:ind w:left="720"/>
      </w:pPr>
      <w:r w:rsidRPr="00972167">
        <w:rPr>
          <w:rFonts w:eastAsia="MS Mincho"/>
        </w:rPr>
        <w:t>外国人の英語の自己紹介を理解する。</w:t>
      </w:r>
    </w:p>
    <w:p w14:paraId="0EEE214E" w14:textId="77777777" w:rsidR="00A319E6" w:rsidRPr="00972167" w:rsidRDefault="00A319E6" w:rsidP="00A319E6">
      <w:pPr>
        <w:ind w:left="720" w:hanging="720"/>
      </w:pPr>
      <w:r w:rsidRPr="00972167">
        <w:t>LSE8</w:t>
      </w:r>
      <w:r w:rsidRPr="00972167">
        <w:tab/>
        <w:t xml:space="preserve"> If words I recognize when reading were read to me with native pronunciation I would understand them. </w:t>
      </w:r>
    </w:p>
    <w:p w14:paraId="608069BA" w14:textId="77777777" w:rsidR="00A319E6" w:rsidRPr="00972167" w:rsidRDefault="00A319E6" w:rsidP="00A319E6">
      <w:pPr>
        <w:ind w:left="720"/>
      </w:pPr>
      <w:r w:rsidRPr="00972167">
        <w:rPr>
          <w:rFonts w:eastAsia="MS Mincho"/>
        </w:rPr>
        <w:t>読んだらわかる英単語をネイティブ発音で聞いて理解する。</w:t>
      </w:r>
    </w:p>
    <w:p w14:paraId="3964EDD8" w14:textId="77777777" w:rsidR="00A319E6" w:rsidRPr="00972167" w:rsidRDefault="00A319E6" w:rsidP="00A319E6">
      <w:pPr>
        <w:ind w:left="720" w:hanging="720"/>
      </w:pPr>
      <w:r w:rsidRPr="00972167">
        <w:t>LSE9</w:t>
      </w:r>
      <w:r w:rsidRPr="00972167">
        <w:tab/>
        <w:t xml:space="preserve"> If I heard an English conversation at the level of the Center Test or TOEIC, I would understand it. </w:t>
      </w:r>
    </w:p>
    <w:p w14:paraId="7005592C" w14:textId="77777777" w:rsidR="00A319E6" w:rsidRPr="00972167" w:rsidRDefault="00A319E6" w:rsidP="00A319E6">
      <w:pPr>
        <w:ind w:left="720"/>
      </w:pPr>
      <w:r w:rsidRPr="00972167">
        <w:rPr>
          <w:rFonts w:eastAsia="MS Mincho"/>
        </w:rPr>
        <w:t>センター試験や</w:t>
      </w:r>
      <w:r w:rsidRPr="00972167">
        <w:t>TOEIC</w:t>
      </w:r>
      <w:r w:rsidRPr="00972167">
        <w:rPr>
          <w:rFonts w:eastAsia="MS Mincho"/>
        </w:rPr>
        <w:t>に出てくるレベルの会話を聞いて理解する。</w:t>
      </w:r>
    </w:p>
    <w:p w14:paraId="183AE7CB" w14:textId="77777777" w:rsidR="00A319E6" w:rsidRPr="00972167" w:rsidRDefault="00A319E6" w:rsidP="00A319E6">
      <w:pPr>
        <w:ind w:left="720" w:hanging="720"/>
      </w:pPr>
      <w:r w:rsidRPr="00972167">
        <w:t>LSE10</w:t>
      </w:r>
      <w:r w:rsidRPr="00972167">
        <w:tab/>
        <w:t xml:space="preserve"> If I watch an English movie without subtitles, I would understand the contents. </w:t>
      </w:r>
    </w:p>
    <w:p w14:paraId="26DB257F" w14:textId="77777777" w:rsidR="00A319E6" w:rsidRPr="00972167" w:rsidRDefault="00A319E6" w:rsidP="00A319E6">
      <w:pPr>
        <w:ind w:left="720"/>
      </w:pPr>
      <w:r w:rsidRPr="00972167">
        <w:rPr>
          <w:rFonts w:eastAsia="MS Mincho"/>
        </w:rPr>
        <w:t>英語の映画を見て、字幕なしで内容を理解する。</w:t>
      </w:r>
    </w:p>
    <w:p w14:paraId="403A4F4E" w14:textId="77777777" w:rsidR="00A319E6" w:rsidRPr="00972167" w:rsidRDefault="00A319E6" w:rsidP="00A319E6">
      <w:pPr>
        <w:ind w:left="720" w:hanging="720"/>
      </w:pPr>
      <w:r w:rsidRPr="00972167">
        <w:t>LSE11</w:t>
      </w:r>
      <w:r w:rsidRPr="00972167">
        <w:tab/>
        <w:t xml:space="preserve"> If two foreign people had an English conversation in front of me I would understand it. </w:t>
      </w:r>
    </w:p>
    <w:p w14:paraId="180138D5" w14:textId="77777777" w:rsidR="00A319E6" w:rsidRPr="00972167" w:rsidRDefault="00A319E6" w:rsidP="00A319E6">
      <w:pPr>
        <w:ind w:left="720"/>
      </w:pPr>
      <w:r w:rsidRPr="00972167">
        <w:rPr>
          <w:rFonts w:eastAsia="MS Mincho"/>
        </w:rPr>
        <w:t>目の前で</w:t>
      </w:r>
      <w:r w:rsidRPr="00972167">
        <w:t>2</w:t>
      </w:r>
      <w:r w:rsidRPr="00972167">
        <w:rPr>
          <w:rFonts w:eastAsia="MS Mincho"/>
        </w:rPr>
        <w:t>人の外国人が英語で会話していて、内容を理解する。</w:t>
      </w:r>
    </w:p>
    <w:p w14:paraId="01EE0086" w14:textId="77777777" w:rsidR="00A319E6" w:rsidRPr="00972167" w:rsidRDefault="00A319E6" w:rsidP="00A319E6">
      <w:pPr>
        <w:ind w:left="720" w:hanging="720"/>
      </w:pPr>
      <w:r w:rsidRPr="00972167">
        <w:t>LSE12</w:t>
      </w:r>
      <w:r w:rsidRPr="00972167">
        <w:tab/>
        <w:t xml:space="preserve"> If I watched the news in English I would understand it. </w:t>
      </w:r>
    </w:p>
    <w:p w14:paraId="2296D08D" w14:textId="77777777" w:rsidR="00A319E6" w:rsidRPr="00972167" w:rsidRDefault="00A319E6" w:rsidP="00A319E6">
      <w:pPr>
        <w:ind w:left="720"/>
      </w:pPr>
      <w:r w:rsidRPr="00972167">
        <w:rPr>
          <w:rFonts w:eastAsia="MS Mincho"/>
        </w:rPr>
        <w:lastRenderedPageBreak/>
        <w:t>ニュースを英語で見て理解する。</w:t>
      </w:r>
    </w:p>
    <w:p w14:paraId="0ECB69B9" w14:textId="77777777" w:rsidR="00A319E6" w:rsidRPr="00972167" w:rsidRDefault="00A319E6" w:rsidP="00A319E6">
      <w:pPr>
        <w:ind w:left="720" w:hanging="720"/>
      </w:pPr>
      <w:r w:rsidRPr="00972167">
        <w:t>LSE13</w:t>
      </w:r>
      <w:r w:rsidRPr="00972167">
        <w:tab/>
        <w:t xml:space="preserve"> If I listened to an American president’s speech I would understand it. </w:t>
      </w:r>
    </w:p>
    <w:p w14:paraId="2CA3A70A" w14:textId="77777777" w:rsidR="00A319E6" w:rsidRPr="00972167" w:rsidRDefault="00A319E6" w:rsidP="00A319E6">
      <w:pPr>
        <w:ind w:left="720"/>
      </w:pPr>
      <w:r w:rsidRPr="00972167">
        <w:rPr>
          <w:rFonts w:eastAsia="MS Mincho"/>
        </w:rPr>
        <w:t>アメリカの大統領のスピーチを聞いて理解する。</w:t>
      </w:r>
    </w:p>
    <w:p w14:paraId="1D4BF364" w14:textId="77777777" w:rsidR="00A319E6" w:rsidRPr="00972167" w:rsidRDefault="00A319E6" w:rsidP="00A319E6">
      <w:pPr>
        <w:ind w:left="720" w:hanging="720"/>
      </w:pPr>
      <w:r w:rsidRPr="00972167">
        <w:t>LSE14</w:t>
      </w:r>
      <w:r w:rsidRPr="00972167">
        <w:tab/>
        <w:t xml:space="preserve">If I was spoken to in English on the phone I would understand it. </w:t>
      </w:r>
    </w:p>
    <w:p w14:paraId="05C5051E" w14:textId="77777777" w:rsidR="00A319E6" w:rsidRPr="00972167" w:rsidRDefault="00A319E6" w:rsidP="00A319E6">
      <w:pPr>
        <w:ind w:left="720"/>
      </w:pPr>
      <w:r w:rsidRPr="00972167">
        <w:rPr>
          <w:rFonts w:eastAsia="MS Mincho"/>
        </w:rPr>
        <w:t>電話で英語を話されて理解する。</w:t>
      </w:r>
    </w:p>
    <w:p w14:paraId="726215CE" w14:textId="77777777" w:rsidR="00A319E6" w:rsidRPr="00972167" w:rsidRDefault="00A319E6" w:rsidP="00A319E6"/>
    <w:p w14:paraId="37EB6BBC" w14:textId="77777777" w:rsidR="00A319E6" w:rsidRPr="00972167" w:rsidRDefault="00A319E6" w:rsidP="00A319E6"/>
    <w:p w14:paraId="5D90D45A" w14:textId="77777777" w:rsidR="00A319E6" w:rsidRPr="00972167" w:rsidRDefault="00A319E6" w:rsidP="00A319E6">
      <w:pPr>
        <w:rPr>
          <w:b/>
        </w:rPr>
      </w:pPr>
      <w:r w:rsidRPr="00972167">
        <w:rPr>
          <w:b/>
        </w:rPr>
        <w:t>HOW TO CITE:</w:t>
      </w:r>
    </w:p>
    <w:p w14:paraId="182F5E5C" w14:textId="77777777" w:rsidR="00A319E6" w:rsidRPr="00972167" w:rsidRDefault="00A319E6" w:rsidP="00A319E6">
      <w:pPr>
        <w:ind w:left="720" w:hanging="720"/>
      </w:pPr>
      <w:r w:rsidRPr="00972167">
        <w:t xml:space="preserve">Kramer, B. L., &amp; Denison, C. (2016). </w:t>
      </w:r>
      <w:r w:rsidRPr="00972167">
        <w:rPr>
          <w:i/>
        </w:rPr>
        <w:t>Accurately measuring L2 listening self-efficacy</w:t>
      </w:r>
      <w:r w:rsidRPr="00972167">
        <w:t xml:space="preserve"> [Presentation]. JALT 2016 42nd Annual International Conference on Language Teaching and Learning, and Educational Materials Exhibition, Nagoya.</w:t>
      </w:r>
    </w:p>
    <w:p w14:paraId="6C43A4D8" w14:textId="77777777" w:rsidR="00A319E6" w:rsidRPr="00972167" w:rsidRDefault="00A319E6" w:rsidP="00A319E6">
      <w:pPr>
        <w:rPr>
          <w:b/>
        </w:rPr>
      </w:pPr>
    </w:p>
    <w:p w14:paraId="7A17DFDC" w14:textId="77777777" w:rsidR="00A319E6" w:rsidRPr="00972167" w:rsidRDefault="00A319E6" w:rsidP="00A319E6"/>
    <w:p w14:paraId="3BB1EB40" w14:textId="2933D9CC" w:rsidR="00972167" w:rsidRPr="00972167" w:rsidRDefault="00972167">
      <w:r w:rsidRPr="00972167">
        <w:br w:type="page"/>
      </w:r>
    </w:p>
    <w:p w14:paraId="71C1DBCE" w14:textId="77777777" w:rsidR="00972167" w:rsidRPr="00972167" w:rsidRDefault="00972167" w:rsidP="00972167">
      <w:pPr>
        <w:pBdr>
          <w:top w:val="nil"/>
          <w:left w:val="nil"/>
          <w:bottom w:val="nil"/>
          <w:right w:val="nil"/>
          <w:between w:val="nil"/>
        </w:pBdr>
        <w:jc w:val="center"/>
        <w:rPr>
          <w:rFonts w:eastAsia="Arial"/>
          <w:b/>
          <w:smallCaps/>
          <w:color w:val="000000"/>
        </w:rPr>
      </w:pPr>
      <w:r w:rsidRPr="00972167">
        <w:rPr>
          <w:rFonts w:eastAsia="Arial"/>
          <w:b/>
          <w:smallCaps/>
          <w:color w:val="000000"/>
        </w:rPr>
        <w:lastRenderedPageBreak/>
        <w:t>SPEAKING SELF-EFFICACY SCALE</w:t>
      </w:r>
    </w:p>
    <w:p w14:paraId="351A6439" w14:textId="77777777" w:rsidR="00972167" w:rsidRPr="00972167" w:rsidRDefault="00972167" w:rsidP="00972167"/>
    <w:p w14:paraId="5083B83F" w14:textId="77777777" w:rsidR="00972167" w:rsidRPr="00972167" w:rsidRDefault="00972167" w:rsidP="00972167">
      <w:pPr>
        <w:rPr>
          <w:b/>
        </w:rPr>
      </w:pPr>
      <w:r w:rsidRPr="00972167">
        <w:rPr>
          <w:b/>
        </w:rPr>
        <w:t>Instructions:</w:t>
      </w:r>
    </w:p>
    <w:p w14:paraId="6840250C" w14:textId="77777777" w:rsidR="00972167" w:rsidRPr="00972167" w:rsidRDefault="00972167" w:rsidP="00972167">
      <w:r w:rsidRPr="00972167">
        <w:t>In the following situations, please select the one that best describes the degree to which you can communicate.</w:t>
      </w:r>
    </w:p>
    <w:p w14:paraId="7FDA273B" w14:textId="77777777" w:rsidR="00972167" w:rsidRPr="00972167" w:rsidRDefault="00972167" w:rsidP="00972167">
      <w:r w:rsidRPr="00972167">
        <w:rPr>
          <w:rFonts w:ascii="MS Mincho" w:eastAsia="MS Mincho" w:hAnsi="MS Mincho" w:cs="MS Mincho" w:hint="eastAsia"/>
        </w:rPr>
        <w:t>以下の場面で、どの程度コミュニケーションをとれるか、最も当てはまるものを選択してください。</w:t>
      </w:r>
    </w:p>
    <w:p w14:paraId="6F1FF585" w14:textId="77777777" w:rsidR="00972167" w:rsidRPr="00972167" w:rsidRDefault="00972167" w:rsidP="00972167"/>
    <w:p w14:paraId="381AEF85" w14:textId="77777777" w:rsidR="00972167" w:rsidRPr="00972167" w:rsidRDefault="00972167" w:rsidP="00972167">
      <w:pPr>
        <w:rPr>
          <w:b/>
        </w:rPr>
      </w:pPr>
      <w:r w:rsidRPr="00972167">
        <w:rPr>
          <w:b/>
        </w:rPr>
        <w:t>Response Scale:</w:t>
      </w:r>
    </w:p>
    <w:p w14:paraId="7C63930F" w14:textId="77777777" w:rsidR="00972167" w:rsidRPr="00972167" w:rsidRDefault="00972167" w:rsidP="00972167">
      <w:r w:rsidRPr="00972167">
        <w:t>1 = Cannot do it at all</w:t>
      </w:r>
      <w:r w:rsidRPr="00972167">
        <w:tab/>
      </w:r>
      <w:r w:rsidRPr="00972167">
        <w:tab/>
      </w:r>
      <w:r w:rsidRPr="00972167">
        <w:tab/>
      </w:r>
      <w:r w:rsidRPr="00972167">
        <w:rPr>
          <w:rFonts w:ascii="MS Mincho" w:eastAsia="MS Mincho" w:hAnsi="MS Mincho" w:cs="MS Mincho" w:hint="eastAsia"/>
        </w:rPr>
        <w:t>全くできない</w:t>
      </w:r>
    </w:p>
    <w:p w14:paraId="130DAD2C" w14:textId="77777777" w:rsidR="00972167" w:rsidRPr="00972167" w:rsidRDefault="00972167" w:rsidP="00972167">
      <w:r w:rsidRPr="00972167">
        <w:t>2 = Cannot do it</w:t>
      </w:r>
      <w:r w:rsidRPr="00972167">
        <w:tab/>
      </w:r>
      <w:r w:rsidRPr="00972167">
        <w:tab/>
      </w:r>
      <w:r w:rsidRPr="00972167">
        <w:tab/>
      </w:r>
      <w:r w:rsidRPr="00972167">
        <w:rPr>
          <w:rFonts w:ascii="MS Mincho" w:eastAsia="MS Mincho" w:hAnsi="MS Mincho" w:cs="MS Mincho" w:hint="eastAsia"/>
        </w:rPr>
        <w:t>できない</w:t>
      </w:r>
    </w:p>
    <w:p w14:paraId="0EB93B3E" w14:textId="77777777" w:rsidR="00972167" w:rsidRPr="00972167" w:rsidRDefault="00972167" w:rsidP="00972167">
      <w:r w:rsidRPr="00972167">
        <w:t>3 = Somewhat unable to do it</w:t>
      </w:r>
      <w:r w:rsidRPr="00972167">
        <w:tab/>
      </w:r>
      <w:r w:rsidRPr="00972167">
        <w:tab/>
      </w:r>
      <w:r w:rsidRPr="00972167">
        <w:rPr>
          <w:rFonts w:ascii="MS Mincho" w:eastAsia="MS Mincho" w:hAnsi="MS Mincho" w:cs="MS Mincho" w:hint="eastAsia"/>
        </w:rPr>
        <w:t>どちらかというとできない</w:t>
      </w:r>
    </w:p>
    <w:p w14:paraId="73226D39" w14:textId="77777777" w:rsidR="00972167" w:rsidRPr="00972167" w:rsidRDefault="00972167" w:rsidP="00972167">
      <w:r w:rsidRPr="00972167">
        <w:t>4 = Somewhat able to do it</w:t>
      </w:r>
      <w:r w:rsidRPr="00972167">
        <w:tab/>
      </w:r>
      <w:r w:rsidRPr="00972167">
        <w:tab/>
      </w:r>
      <w:r w:rsidRPr="00972167">
        <w:rPr>
          <w:rFonts w:ascii="MS Mincho" w:eastAsia="MS Mincho" w:hAnsi="MS Mincho" w:cs="MS Mincho" w:hint="eastAsia"/>
        </w:rPr>
        <w:t>どちらかというとできる</w:t>
      </w:r>
    </w:p>
    <w:p w14:paraId="0AC50A4A" w14:textId="77777777" w:rsidR="00972167" w:rsidRPr="00972167" w:rsidRDefault="00972167" w:rsidP="00972167">
      <w:r w:rsidRPr="00972167">
        <w:t>5 = Can do it</w:t>
      </w:r>
      <w:r w:rsidRPr="00972167">
        <w:tab/>
      </w:r>
      <w:r w:rsidRPr="00972167">
        <w:tab/>
      </w:r>
      <w:r w:rsidRPr="00972167">
        <w:tab/>
      </w:r>
      <w:r w:rsidRPr="00972167">
        <w:tab/>
      </w:r>
      <w:r w:rsidRPr="00972167">
        <w:rPr>
          <w:rFonts w:ascii="MS Mincho" w:eastAsia="MS Mincho" w:hAnsi="MS Mincho" w:cs="MS Mincho" w:hint="eastAsia"/>
        </w:rPr>
        <w:t>できる</w:t>
      </w:r>
    </w:p>
    <w:p w14:paraId="44285F9F" w14:textId="77777777" w:rsidR="00972167" w:rsidRPr="00972167" w:rsidRDefault="00972167" w:rsidP="00972167">
      <w:r w:rsidRPr="00972167">
        <w:t>6 = Definitely can do it</w:t>
      </w:r>
      <w:r w:rsidRPr="00972167">
        <w:tab/>
      </w:r>
      <w:r w:rsidRPr="00972167">
        <w:tab/>
      </w:r>
      <w:r w:rsidRPr="00972167">
        <w:rPr>
          <w:rFonts w:ascii="MS Mincho" w:eastAsia="MS Mincho" w:hAnsi="MS Mincho" w:cs="MS Mincho" w:hint="eastAsia"/>
        </w:rPr>
        <w:t>確実にできる</w:t>
      </w:r>
    </w:p>
    <w:p w14:paraId="5BE92D14" w14:textId="77777777" w:rsidR="00972167" w:rsidRPr="00972167" w:rsidRDefault="00972167" w:rsidP="00972167"/>
    <w:p w14:paraId="1B733BB3" w14:textId="77777777" w:rsidR="00972167" w:rsidRPr="00972167" w:rsidRDefault="00972167" w:rsidP="00972167">
      <w:pPr>
        <w:rPr>
          <w:b/>
        </w:rPr>
      </w:pPr>
      <w:r w:rsidRPr="00972167">
        <w:rPr>
          <w:b/>
        </w:rPr>
        <w:t>ITEMS:</w:t>
      </w:r>
    </w:p>
    <w:p w14:paraId="2EC5F6EE" w14:textId="77777777" w:rsidR="00972167" w:rsidRPr="00972167" w:rsidRDefault="00972167" w:rsidP="00972167">
      <w:pPr>
        <w:ind w:left="720" w:hanging="720"/>
      </w:pPr>
      <w:r w:rsidRPr="00972167">
        <w:t>SSE1</w:t>
      </w:r>
      <w:r w:rsidRPr="00972167">
        <w:tab/>
        <w:t>Respond to greetings from international students on campus in English.</w:t>
      </w:r>
    </w:p>
    <w:p w14:paraId="7B9EC513" w14:textId="77777777" w:rsidR="00972167" w:rsidRPr="00972167" w:rsidRDefault="00972167" w:rsidP="00972167">
      <w:pPr>
        <w:ind w:left="720"/>
      </w:pPr>
      <w:r w:rsidRPr="00972167">
        <w:rPr>
          <w:rFonts w:ascii="MS Mincho" w:eastAsia="MS Mincho" w:hAnsi="MS Mincho" w:cs="MS Mincho" w:hint="eastAsia"/>
        </w:rPr>
        <w:t>キャンパス内で外国人留学生からの挨拶に英語で返答する。</w:t>
      </w:r>
    </w:p>
    <w:p w14:paraId="14FB6816" w14:textId="77777777" w:rsidR="00972167" w:rsidRPr="00972167" w:rsidRDefault="00972167" w:rsidP="00972167">
      <w:pPr>
        <w:ind w:left="720" w:hanging="720"/>
      </w:pPr>
      <w:r w:rsidRPr="00972167">
        <w:t>SSE2</w:t>
      </w:r>
      <w:r w:rsidRPr="00972167">
        <w:tab/>
        <w:t>Guide international students to the school office in English on campus.</w:t>
      </w:r>
    </w:p>
    <w:p w14:paraId="0BD4C2FA" w14:textId="77777777" w:rsidR="00972167" w:rsidRPr="00972167" w:rsidRDefault="00972167" w:rsidP="00972167">
      <w:pPr>
        <w:ind w:left="720"/>
      </w:pPr>
      <w:r w:rsidRPr="00972167">
        <w:rPr>
          <w:rFonts w:ascii="MS Mincho" w:eastAsia="MS Mincho" w:hAnsi="MS Mincho" w:cs="MS Mincho" w:hint="eastAsia"/>
        </w:rPr>
        <w:t>キャンパス内で外国人留学生を学校の事務所に英語で案内する。</w:t>
      </w:r>
    </w:p>
    <w:p w14:paraId="7C48A006" w14:textId="77777777" w:rsidR="00972167" w:rsidRPr="00972167" w:rsidRDefault="00972167" w:rsidP="00972167">
      <w:pPr>
        <w:ind w:left="720" w:hanging="720"/>
      </w:pPr>
      <w:r w:rsidRPr="00972167">
        <w:t>SSE3</w:t>
      </w:r>
      <w:r w:rsidRPr="00972167">
        <w:tab/>
        <w:t>Guide international students to the library on campus in English.</w:t>
      </w:r>
    </w:p>
    <w:p w14:paraId="092FF0A8" w14:textId="77777777" w:rsidR="00972167" w:rsidRPr="00972167" w:rsidRDefault="00972167" w:rsidP="00972167">
      <w:pPr>
        <w:ind w:left="720"/>
      </w:pPr>
      <w:r w:rsidRPr="00972167">
        <w:rPr>
          <w:rFonts w:ascii="MS Mincho" w:eastAsia="MS Mincho" w:hAnsi="MS Mincho" w:cs="MS Mincho" w:hint="eastAsia"/>
        </w:rPr>
        <w:t>キャンパス内で外国人留学生を図書館へ英語で案内する。</w:t>
      </w:r>
    </w:p>
    <w:p w14:paraId="0F3014DB" w14:textId="77777777" w:rsidR="00972167" w:rsidRPr="00972167" w:rsidRDefault="00972167" w:rsidP="00972167">
      <w:pPr>
        <w:ind w:left="720" w:hanging="720"/>
      </w:pPr>
      <w:r w:rsidRPr="00972167">
        <w:t>SSE4</w:t>
      </w:r>
      <w:r w:rsidRPr="00972167">
        <w:tab/>
        <w:t>Order food at a fast food restaurant in English while traveling abroad.</w:t>
      </w:r>
    </w:p>
    <w:p w14:paraId="429CD566" w14:textId="77777777" w:rsidR="00972167" w:rsidRPr="00972167" w:rsidRDefault="00972167" w:rsidP="00972167">
      <w:pPr>
        <w:ind w:left="720"/>
      </w:pPr>
      <w:r w:rsidRPr="00972167">
        <w:rPr>
          <w:rFonts w:ascii="MS Mincho" w:eastAsia="MS Mincho" w:hAnsi="MS Mincho" w:cs="MS Mincho" w:hint="eastAsia"/>
        </w:rPr>
        <w:t>海外旅行中にファーストフード店で料理を英語で注文する。</w:t>
      </w:r>
    </w:p>
    <w:p w14:paraId="15B37A9B" w14:textId="77777777" w:rsidR="00972167" w:rsidRPr="00972167" w:rsidRDefault="00972167" w:rsidP="00972167">
      <w:pPr>
        <w:ind w:left="720" w:hanging="720"/>
      </w:pPr>
      <w:r w:rsidRPr="00972167">
        <w:t>SSE5</w:t>
      </w:r>
      <w:r w:rsidRPr="00972167">
        <w:tab/>
        <w:t>Ordering food in a restaurant in English while traveling abroad</w:t>
      </w:r>
    </w:p>
    <w:p w14:paraId="217349E7" w14:textId="77777777" w:rsidR="00972167" w:rsidRPr="00972167" w:rsidRDefault="00972167" w:rsidP="00972167">
      <w:pPr>
        <w:ind w:left="720"/>
      </w:pPr>
      <w:r w:rsidRPr="00972167">
        <w:rPr>
          <w:rFonts w:ascii="MS Mincho" w:eastAsia="MS Mincho" w:hAnsi="MS Mincho" w:cs="MS Mincho" w:hint="eastAsia"/>
        </w:rPr>
        <w:t>海外旅行中にレストランで料理を英語で注文する。</w:t>
      </w:r>
    </w:p>
    <w:p w14:paraId="5EE6E23B" w14:textId="77777777" w:rsidR="00972167" w:rsidRPr="00972167" w:rsidRDefault="00972167" w:rsidP="00972167">
      <w:pPr>
        <w:ind w:left="720" w:hanging="720"/>
      </w:pPr>
      <w:r w:rsidRPr="00972167">
        <w:t>SSE6</w:t>
      </w:r>
      <w:r w:rsidRPr="00972167">
        <w:tab/>
        <w:t>Purchase a train ticket in English while traveling abroad.</w:t>
      </w:r>
    </w:p>
    <w:p w14:paraId="5A81DDEE" w14:textId="77777777" w:rsidR="00972167" w:rsidRPr="00972167" w:rsidRDefault="00972167" w:rsidP="00972167">
      <w:pPr>
        <w:ind w:left="720"/>
      </w:pPr>
      <w:r w:rsidRPr="00972167">
        <w:rPr>
          <w:rFonts w:ascii="MS Mincho" w:eastAsia="MS Mincho" w:hAnsi="MS Mincho" w:cs="MS Mincho" w:hint="eastAsia"/>
        </w:rPr>
        <w:t>海外旅行中に電車の切符を英語で購入する。</w:t>
      </w:r>
    </w:p>
    <w:p w14:paraId="432BCDE6" w14:textId="77777777" w:rsidR="00972167" w:rsidRPr="00972167" w:rsidRDefault="00972167" w:rsidP="00972167">
      <w:pPr>
        <w:ind w:left="720" w:hanging="720"/>
      </w:pPr>
      <w:r w:rsidRPr="00972167">
        <w:t>SSE7</w:t>
      </w:r>
      <w:r w:rsidRPr="00972167">
        <w:tab/>
        <w:t>Book a double room with bathroom in English when traveling abroad on your own</w:t>
      </w:r>
    </w:p>
    <w:p w14:paraId="0286D39D" w14:textId="77777777" w:rsidR="00972167" w:rsidRPr="00972167" w:rsidRDefault="00972167" w:rsidP="00972167">
      <w:pPr>
        <w:ind w:left="720"/>
      </w:pPr>
      <w:r w:rsidRPr="00972167">
        <w:rPr>
          <w:rFonts w:ascii="MS Mincho" w:eastAsia="MS Mincho" w:hAnsi="MS Mincho" w:cs="MS Mincho" w:hint="eastAsia"/>
        </w:rPr>
        <w:t>自分自身で海外旅行をするとき、バスルーム付きの</w:t>
      </w:r>
      <w:r w:rsidRPr="00972167">
        <w:t>2</w:t>
      </w:r>
      <w:r w:rsidRPr="00972167">
        <w:rPr>
          <w:rFonts w:ascii="MS Mincho" w:eastAsia="MS Mincho" w:hAnsi="MS Mincho" w:cs="MS Mincho" w:hint="eastAsia"/>
        </w:rPr>
        <w:t>人部屋を英語で予約する。</w:t>
      </w:r>
    </w:p>
    <w:p w14:paraId="0970E676" w14:textId="77777777" w:rsidR="00972167" w:rsidRPr="00972167" w:rsidRDefault="00972167" w:rsidP="00972167">
      <w:pPr>
        <w:ind w:left="720" w:hanging="720"/>
      </w:pPr>
      <w:r w:rsidRPr="00972167">
        <w:t>SSE8</w:t>
      </w:r>
      <w:r w:rsidRPr="00972167">
        <w:tab/>
        <w:t>Make a reservation for a double room with bathroom for a trip abroad in English over the phone.</w:t>
      </w:r>
    </w:p>
    <w:p w14:paraId="4B45E7BA" w14:textId="77777777" w:rsidR="00972167" w:rsidRPr="00972167" w:rsidRDefault="00972167" w:rsidP="00972167">
      <w:pPr>
        <w:ind w:left="720"/>
      </w:pPr>
      <w:r w:rsidRPr="00972167">
        <w:rPr>
          <w:rFonts w:ascii="MS Mincho" w:eastAsia="MS Mincho" w:hAnsi="MS Mincho" w:cs="MS Mincho" w:hint="eastAsia"/>
        </w:rPr>
        <w:t>電話で、海外旅行のバスルーム付きの</w:t>
      </w:r>
      <w:r w:rsidRPr="00972167">
        <w:t>2</w:t>
      </w:r>
      <w:r w:rsidRPr="00972167">
        <w:rPr>
          <w:rFonts w:ascii="MS Mincho" w:eastAsia="MS Mincho" w:hAnsi="MS Mincho" w:cs="MS Mincho" w:hint="eastAsia"/>
        </w:rPr>
        <w:t>人部屋を英語で予約する。</w:t>
      </w:r>
    </w:p>
    <w:p w14:paraId="53D7B781" w14:textId="77777777" w:rsidR="00972167" w:rsidRPr="00972167" w:rsidRDefault="00972167" w:rsidP="00972167">
      <w:pPr>
        <w:ind w:left="720" w:hanging="720"/>
      </w:pPr>
      <w:r w:rsidRPr="00972167">
        <w:t>SSE9</w:t>
      </w:r>
      <w:r w:rsidRPr="00972167">
        <w:tab/>
        <w:t>Help a foreign tourist who is lost near your house in English.</w:t>
      </w:r>
    </w:p>
    <w:p w14:paraId="15A7C4D4" w14:textId="77777777" w:rsidR="00972167" w:rsidRPr="00972167" w:rsidRDefault="00972167" w:rsidP="00972167">
      <w:pPr>
        <w:ind w:left="720"/>
      </w:pPr>
      <w:r w:rsidRPr="00972167">
        <w:rPr>
          <w:rFonts w:ascii="MS Mincho" w:eastAsia="MS Mincho" w:hAnsi="MS Mincho" w:cs="MS Mincho" w:hint="eastAsia"/>
        </w:rPr>
        <w:t>あなたの家の近くで迷っている外国人観光客を英語で助ける。</w:t>
      </w:r>
    </w:p>
    <w:p w14:paraId="6036C13F" w14:textId="77777777" w:rsidR="00972167" w:rsidRPr="00972167" w:rsidRDefault="00972167" w:rsidP="00972167">
      <w:pPr>
        <w:ind w:left="720" w:hanging="720"/>
      </w:pPr>
      <w:r w:rsidRPr="00972167">
        <w:t>SSE10</w:t>
      </w:r>
      <w:r w:rsidRPr="00972167">
        <w:tab/>
        <w:t>Explain how to cook a typical Japanese dish in English.</w:t>
      </w:r>
    </w:p>
    <w:p w14:paraId="2FA06BA0" w14:textId="77777777" w:rsidR="00972167" w:rsidRPr="00972167" w:rsidRDefault="00972167" w:rsidP="00972167">
      <w:pPr>
        <w:ind w:left="720"/>
      </w:pPr>
      <w:r w:rsidRPr="00972167">
        <w:rPr>
          <w:rFonts w:ascii="MS Mincho" w:eastAsia="MS Mincho" w:hAnsi="MS Mincho" w:cs="MS Mincho" w:hint="eastAsia"/>
        </w:rPr>
        <w:t>代表的な日本料理を作る方法を英語で説明する。</w:t>
      </w:r>
    </w:p>
    <w:p w14:paraId="384D9585" w14:textId="77777777" w:rsidR="00972167" w:rsidRPr="00972167" w:rsidRDefault="00972167" w:rsidP="00972167">
      <w:pPr>
        <w:ind w:left="720" w:hanging="720"/>
      </w:pPr>
      <w:r w:rsidRPr="00972167">
        <w:t>SSE11</w:t>
      </w:r>
      <w:r w:rsidRPr="00972167">
        <w:tab/>
        <w:t>Ask for help in English if you get lost while traveling abroad.</w:t>
      </w:r>
    </w:p>
    <w:p w14:paraId="136DD23B" w14:textId="77777777" w:rsidR="00972167" w:rsidRPr="00972167" w:rsidRDefault="00972167" w:rsidP="00972167">
      <w:pPr>
        <w:ind w:left="720"/>
      </w:pPr>
      <w:r w:rsidRPr="00972167">
        <w:rPr>
          <w:rFonts w:ascii="MS Mincho" w:eastAsia="MS Mincho" w:hAnsi="MS Mincho" w:cs="MS Mincho" w:hint="eastAsia"/>
        </w:rPr>
        <w:t>海外旅行中、迷子になった際、英語で助けを求める。</w:t>
      </w:r>
    </w:p>
    <w:p w14:paraId="7726DCC6" w14:textId="77777777" w:rsidR="00972167" w:rsidRPr="00972167" w:rsidRDefault="00972167" w:rsidP="00972167">
      <w:pPr>
        <w:ind w:left="720" w:hanging="720"/>
      </w:pPr>
      <w:r w:rsidRPr="00972167">
        <w:t>SSE12</w:t>
      </w:r>
      <w:r w:rsidRPr="00972167">
        <w:tab/>
        <w:t>Ask a pharmacist in a foreign pharmacy if they have headache medicine in English</w:t>
      </w:r>
    </w:p>
    <w:p w14:paraId="28F092BD" w14:textId="77777777" w:rsidR="00972167" w:rsidRPr="00972167" w:rsidRDefault="00972167" w:rsidP="00972167">
      <w:pPr>
        <w:ind w:left="720"/>
      </w:pPr>
      <w:r w:rsidRPr="00972167">
        <w:rPr>
          <w:rFonts w:ascii="MS Mincho" w:eastAsia="MS Mincho" w:hAnsi="MS Mincho" w:cs="MS Mincho" w:hint="eastAsia"/>
        </w:rPr>
        <w:t>外国の薬局で薬剤師に頭痛薬があるかを英語で尋ねる。</w:t>
      </w:r>
    </w:p>
    <w:p w14:paraId="303A2B69" w14:textId="77777777" w:rsidR="00972167" w:rsidRPr="00972167" w:rsidRDefault="00972167" w:rsidP="00972167">
      <w:pPr>
        <w:ind w:left="720" w:hanging="720"/>
      </w:pPr>
      <w:r w:rsidRPr="00972167">
        <w:t>SSE13</w:t>
      </w:r>
      <w:r w:rsidRPr="00972167">
        <w:tab/>
        <w:t>Ask a pharmacist about the side effects of headache medicine in a foreign pharmacy in English.</w:t>
      </w:r>
    </w:p>
    <w:p w14:paraId="42A03150" w14:textId="77777777" w:rsidR="00972167" w:rsidRPr="00972167" w:rsidRDefault="00972167" w:rsidP="00972167">
      <w:pPr>
        <w:ind w:left="720"/>
      </w:pPr>
      <w:r w:rsidRPr="00972167">
        <w:rPr>
          <w:rFonts w:ascii="MS Mincho" w:eastAsia="MS Mincho" w:hAnsi="MS Mincho" w:cs="MS Mincho" w:hint="eastAsia"/>
        </w:rPr>
        <w:lastRenderedPageBreak/>
        <w:t>外国の薬局で頭痛薬の副作用について薬剤師に英語で尋ねる。</w:t>
      </w:r>
    </w:p>
    <w:p w14:paraId="16909F8F" w14:textId="77777777" w:rsidR="00972167" w:rsidRPr="00972167" w:rsidRDefault="00972167" w:rsidP="00972167">
      <w:pPr>
        <w:ind w:left="720" w:hanging="720"/>
      </w:pPr>
      <w:r w:rsidRPr="00972167">
        <w:t>SSE14</w:t>
      </w:r>
      <w:r w:rsidRPr="00972167">
        <w:tab/>
        <w:t>In a restaurant, explain that you are allergic to eggs and ask the waiter in English to ask the chef if the dish you want to order contains eggs.</w:t>
      </w:r>
    </w:p>
    <w:p w14:paraId="4545EE17" w14:textId="77777777" w:rsidR="00972167" w:rsidRPr="00972167" w:rsidRDefault="00972167" w:rsidP="00972167">
      <w:pPr>
        <w:ind w:left="720"/>
      </w:pPr>
      <w:r w:rsidRPr="00972167">
        <w:rPr>
          <w:rFonts w:ascii="MS Mincho" w:eastAsia="MS Mincho" w:hAnsi="MS Mincho" w:cs="MS Mincho" w:hint="eastAsia"/>
        </w:rPr>
        <w:t>レストランで、卵アレルギーであることを説明し、ウェイターにあなたが注文したい料理卵が含まれているかシェフに聞くように英語でお願いする。</w:t>
      </w:r>
    </w:p>
    <w:p w14:paraId="26CBCA97" w14:textId="77777777" w:rsidR="00972167" w:rsidRPr="00972167" w:rsidRDefault="00972167" w:rsidP="00972167">
      <w:pPr>
        <w:ind w:left="720" w:hanging="720"/>
      </w:pPr>
      <w:r w:rsidRPr="00972167">
        <w:t>SSE15</w:t>
      </w:r>
      <w:r w:rsidRPr="00972167">
        <w:tab/>
        <w:t>apologize to your English teacher in English for being late for class.</w:t>
      </w:r>
    </w:p>
    <w:p w14:paraId="7327BB59" w14:textId="77777777" w:rsidR="00972167" w:rsidRPr="00972167" w:rsidRDefault="00972167" w:rsidP="00972167">
      <w:pPr>
        <w:ind w:left="720"/>
      </w:pPr>
      <w:r w:rsidRPr="00972167">
        <w:rPr>
          <w:rFonts w:ascii="MS Mincho" w:eastAsia="MS Mincho" w:hAnsi="MS Mincho" w:cs="MS Mincho" w:hint="eastAsia"/>
        </w:rPr>
        <w:t>英語の先生に授業に遅刻したことを英語で謝る。</w:t>
      </w:r>
    </w:p>
    <w:p w14:paraId="564B43E3" w14:textId="77777777" w:rsidR="00972167" w:rsidRPr="00972167" w:rsidRDefault="00972167" w:rsidP="00972167">
      <w:pPr>
        <w:ind w:left="720" w:hanging="720"/>
      </w:pPr>
      <w:r w:rsidRPr="00972167">
        <w:t>SSE16</w:t>
      </w:r>
      <w:r w:rsidRPr="00972167">
        <w:tab/>
        <w:t>Explain to your teacher that you missed last week's class and ask her in English what you missed.</w:t>
      </w:r>
    </w:p>
    <w:p w14:paraId="20782D5D" w14:textId="77777777" w:rsidR="00972167" w:rsidRPr="00972167" w:rsidRDefault="00972167" w:rsidP="00972167">
      <w:pPr>
        <w:ind w:left="720"/>
      </w:pPr>
      <w:r w:rsidRPr="00972167">
        <w:rPr>
          <w:rFonts w:ascii="MS Mincho" w:eastAsia="MS Mincho" w:hAnsi="MS Mincho" w:cs="MS Mincho" w:hint="eastAsia"/>
        </w:rPr>
        <w:t>あなたが先週の授業を欠席したことを先生に説明し、また欠席した授業内容について英語で聞く。</w:t>
      </w:r>
    </w:p>
    <w:p w14:paraId="3D7110B8" w14:textId="77777777" w:rsidR="00972167" w:rsidRPr="00972167" w:rsidRDefault="00972167" w:rsidP="00972167">
      <w:pPr>
        <w:ind w:left="720" w:hanging="720"/>
      </w:pPr>
      <w:r w:rsidRPr="00972167">
        <w:t>SSE17</w:t>
      </w:r>
      <w:r w:rsidRPr="00972167">
        <w:tab/>
        <w:t>Explain to your English teacher in English that you were late for class because of the train delay.</w:t>
      </w:r>
    </w:p>
    <w:p w14:paraId="359B24B5" w14:textId="77777777" w:rsidR="00972167" w:rsidRPr="00972167" w:rsidRDefault="00972167" w:rsidP="00972167">
      <w:pPr>
        <w:ind w:left="720"/>
      </w:pPr>
      <w:r w:rsidRPr="00972167">
        <w:rPr>
          <w:rFonts w:ascii="MS Mincho" w:eastAsia="MS Mincho" w:hAnsi="MS Mincho" w:cs="MS Mincho" w:hint="eastAsia"/>
        </w:rPr>
        <w:t>授業に遅れたことが電車の遅延のためであることを英語の先生に英語で説明する。</w:t>
      </w:r>
    </w:p>
    <w:p w14:paraId="1BDC00A2" w14:textId="77777777" w:rsidR="00972167" w:rsidRPr="00972167" w:rsidRDefault="00972167" w:rsidP="00972167">
      <w:pPr>
        <w:ind w:left="720" w:hanging="720"/>
      </w:pPr>
      <w:r w:rsidRPr="00972167">
        <w:t>SSE18</w:t>
      </w:r>
      <w:r w:rsidRPr="00972167">
        <w:tab/>
        <w:t>Explain to the English teacher in English that you were late for class because of a train delay, but you could not get a delay certificate at the station.</w:t>
      </w:r>
    </w:p>
    <w:p w14:paraId="62110843" w14:textId="77777777" w:rsidR="00972167" w:rsidRPr="00972167" w:rsidRDefault="00972167" w:rsidP="00972167">
      <w:pPr>
        <w:ind w:left="720"/>
      </w:pPr>
      <w:r w:rsidRPr="00972167">
        <w:rPr>
          <w:rFonts w:ascii="MS Mincho" w:eastAsia="MS Mincho" w:hAnsi="MS Mincho" w:cs="MS Mincho" w:hint="eastAsia"/>
        </w:rPr>
        <w:t>授業に遅れたのは電車の遅延のためであるが、その駅で遅延証明をもらうことができなかったことを英語で説明する。</w:t>
      </w:r>
    </w:p>
    <w:p w14:paraId="4276E222" w14:textId="77777777" w:rsidR="00972167" w:rsidRPr="00972167" w:rsidRDefault="00972167" w:rsidP="00972167">
      <w:pPr>
        <w:ind w:left="720" w:hanging="720"/>
      </w:pPr>
      <w:r w:rsidRPr="00972167">
        <w:t>SSE19</w:t>
      </w:r>
      <w:r w:rsidRPr="00972167">
        <w:tab/>
        <w:t>Explain in English that you are late for class because you cannot get on the bus because more people than usual are using the bus due to the rain and the bus is full. Explain this in English.</w:t>
      </w:r>
    </w:p>
    <w:p w14:paraId="65CE0C7D" w14:textId="77777777" w:rsidR="00972167" w:rsidRPr="00972167" w:rsidRDefault="00972167" w:rsidP="00972167">
      <w:pPr>
        <w:ind w:left="720"/>
      </w:pPr>
      <w:r w:rsidRPr="00972167">
        <w:rPr>
          <w:rFonts w:ascii="MS Mincho" w:eastAsia="MS Mincho" w:hAnsi="MS Mincho" w:cs="MS Mincho" w:hint="eastAsia"/>
        </w:rPr>
        <w:t>雨のせいで普段より多くの人々がバスを使い、バスが満員になったため、あなたは乗車することができなくて授業に遅れます。そのことを英語で説明する。</w:t>
      </w:r>
    </w:p>
    <w:p w14:paraId="2CC204F5" w14:textId="77777777" w:rsidR="00972167" w:rsidRPr="00972167" w:rsidRDefault="00972167" w:rsidP="00972167">
      <w:pPr>
        <w:ind w:left="720" w:hanging="720"/>
      </w:pPr>
      <w:r w:rsidRPr="00972167">
        <w:t>SSE20</w:t>
      </w:r>
      <w:r w:rsidRPr="00972167">
        <w:tab/>
        <w:t>As a result, you are late for class and you feel that it is unfair that you are considered late. Assert this in English.</w:t>
      </w:r>
    </w:p>
    <w:p w14:paraId="2A44F3E9" w14:textId="77777777" w:rsidR="00972167" w:rsidRPr="00972167" w:rsidRDefault="00972167" w:rsidP="00972167">
      <w:pPr>
        <w:ind w:left="720"/>
      </w:pPr>
      <w:r w:rsidRPr="00972167">
        <w:rPr>
          <w:rFonts w:ascii="MS Mincho" w:eastAsia="MS Mincho" w:hAnsi="MS Mincho" w:cs="MS Mincho" w:hint="eastAsia"/>
        </w:rPr>
        <w:t>その結果授業に遅刻したあなたは、それが遅刻と見なされるが不公平だと感じます。これを英語で主張する。</w:t>
      </w:r>
    </w:p>
    <w:p w14:paraId="324E015F" w14:textId="77777777" w:rsidR="00972167" w:rsidRPr="00972167" w:rsidRDefault="00972167" w:rsidP="00972167">
      <w:pPr>
        <w:ind w:left="720"/>
      </w:pPr>
    </w:p>
    <w:p w14:paraId="7597572D" w14:textId="77777777" w:rsidR="00972167" w:rsidRPr="00972167" w:rsidRDefault="00972167" w:rsidP="00972167">
      <w:pPr>
        <w:rPr>
          <w:b/>
        </w:rPr>
      </w:pPr>
      <w:r w:rsidRPr="00972167">
        <w:rPr>
          <w:b/>
        </w:rPr>
        <w:t>HOW TO CITE:</w:t>
      </w:r>
    </w:p>
    <w:p w14:paraId="49F845FE" w14:textId="77777777" w:rsidR="00972167" w:rsidRPr="00972167" w:rsidRDefault="00972167" w:rsidP="00972167">
      <w:pPr>
        <w:ind w:left="720" w:hanging="720"/>
      </w:pPr>
      <w:r w:rsidRPr="00972167">
        <w:t xml:space="preserve">Hicks, D., &amp; McLean, S. (2014). </w:t>
      </w:r>
      <w:r w:rsidRPr="00972167">
        <w:rPr>
          <w:i/>
        </w:rPr>
        <w:t>The validation of WTC measurement instruments</w:t>
      </w:r>
      <w:r w:rsidRPr="00972167">
        <w:t xml:space="preserve"> [Presentation]. JALT 2014 40th Annual International Conference on Language Teaching and Learning, and Educational Materials Exhibition, Tsukuba.</w:t>
      </w:r>
    </w:p>
    <w:p w14:paraId="54A209CC" w14:textId="77777777" w:rsidR="00972167" w:rsidRPr="00972167" w:rsidRDefault="00972167" w:rsidP="00972167">
      <w:pPr>
        <w:rPr>
          <w:b/>
        </w:rPr>
      </w:pPr>
    </w:p>
    <w:p w14:paraId="45372CCB" w14:textId="77777777" w:rsidR="00C406BA" w:rsidRPr="00972167" w:rsidRDefault="00000000"/>
    <w:sectPr w:rsidR="00C406BA" w:rsidRPr="00972167" w:rsidSect="001613D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113"/>
    <w:rsid w:val="002E5DF4"/>
    <w:rsid w:val="00317600"/>
    <w:rsid w:val="00582338"/>
    <w:rsid w:val="005C2113"/>
    <w:rsid w:val="00686AE5"/>
    <w:rsid w:val="00701DA3"/>
    <w:rsid w:val="007850B5"/>
    <w:rsid w:val="00834154"/>
    <w:rsid w:val="00913C6A"/>
    <w:rsid w:val="00972167"/>
    <w:rsid w:val="00A319E6"/>
    <w:rsid w:val="00AA68D2"/>
    <w:rsid w:val="00AF0740"/>
    <w:rsid w:val="00E05CA2"/>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31DBB0A"/>
  <w15:chartTrackingRefBased/>
  <w15:docId w15:val="{980DB671-3F04-C04D-B35B-8D9CCC9D2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JP"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211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C2113"/>
    <w:pPr>
      <w:autoSpaceDE w:val="0"/>
      <w:autoSpaceDN w:val="0"/>
      <w:adjustRightInd w:val="0"/>
    </w:pPr>
    <w:rPr>
      <w:rFonts w:ascii="Times New Roman" w:eastAsia="Times New Roman" w:hAnsi="Times New Roman" w:cs="Times New Roman"/>
      <w:color w:val="000000"/>
      <w:lang w:val="en-US" w:eastAsia="en-US"/>
    </w:rPr>
  </w:style>
  <w:style w:type="character" w:styleId="Hyperlink">
    <w:name w:val="Hyperlink"/>
    <w:basedOn w:val="DefaultParagraphFont"/>
    <w:uiPriority w:val="99"/>
    <w:unhideWhenUsed/>
    <w:rsid w:val="00AA68D2"/>
    <w:rPr>
      <w:color w:val="0563C1" w:themeColor="hyperlink"/>
      <w:u w:val="single"/>
    </w:rPr>
  </w:style>
  <w:style w:type="character" w:styleId="UnresolvedMention">
    <w:name w:val="Unresolved Mention"/>
    <w:basedOn w:val="DefaultParagraphFont"/>
    <w:uiPriority w:val="99"/>
    <w:semiHidden/>
    <w:unhideWhenUsed/>
    <w:rsid w:val="00AA68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80/17513057.2011.60247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525</Words>
  <Characters>8699</Characters>
  <Application>Microsoft Office Word</Application>
  <DocSecurity>0</DocSecurity>
  <Lines>72</Lines>
  <Paragraphs>20</Paragraphs>
  <ScaleCrop>false</ScaleCrop>
  <Company/>
  <LinksUpToDate>false</LinksUpToDate>
  <CharactersWithSpaces>10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BIR RUSSELL SARWAR</dc:creator>
  <cp:keywords/>
  <dc:description/>
  <cp:lastModifiedBy>Russell Sarwar Kabir</cp:lastModifiedBy>
  <cp:revision>12</cp:revision>
  <dcterms:created xsi:type="dcterms:W3CDTF">2022-08-30T23:54:00Z</dcterms:created>
  <dcterms:modified xsi:type="dcterms:W3CDTF">2022-11-28T09:20:00Z</dcterms:modified>
</cp:coreProperties>
</file>